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55F234" w14:textId="097D2DD0" w:rsidR="003E500F" w:rsidRDefault="003E500F" w:rsidP="003E500F">
      <w:pPr>
        <w:jc w:val="center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sz w:val="20"/>
          <w:szCs w:val="20"/>
        </w:rPr>
        <w:t xml:space="preserve">Table S3. </w:t>
      </w:r>
      <w:r w:rsidRPr="007C56BF">
        <w:rPr>
          <w:rFonts w:ascii="Times New Roman" w:eastAsia="宋体" w:hAnsi="Times New Roman" w:cs="Times New Roman" w:hint="eastAsia"/>
          <w:sz w:val="20"/>
          <w:szCs w:val="20"/>
        </w:rPr>
        <w:t>T</w:t>
      </w:r>
      <w:r w:rsidRPr="007C56BF">
        <w:rPr>
          <w:rFonts w:ascii="Times New Roman" w:eastAsia="宋体" w:hAnsi="Times New Roman" w:cs="Times New Roman"/>
          <w:sz w:val="20"/>
          <w:szCs w:val="20"/>
        </w:rPr>
        <w:t xml:space="preserve">he list of top 20 significantly enriched BP terms of all the DEGs in </w:t>
      </w:r>
      <w:r>
        <w:rPr>
          <w:rFonts w:ascii="Times New Roman" w:eastAsia="宋体" w:hAnsi="Times New Roman" w:cs="Times New Roman"/>
          <w:sz w:val="20"/>
          <w:szCs w:val="20"/>
        </w:rPr>
        <w:t>ovary</w:t>
      </w:r>
      <w:r w:rsidR="004474A0" w:rsidRPr="004474A0">
        <w:rPr>
          <w:rFonts w:ascii="Times New Roman" w:eastAsia="宋体" w:hAnsi="Times New Roman" w:cs="Times New Roman"/>
          <w:sz w:val="20"/>
          <w:szCs w:val="20"/>
        </w:rPr>
        <w:t xml:space="preserve"> (P&lt;0.01)</w:t>
      </w:r>
    </w:p>
    <w:tbl>
      <w:tblPr>
        <w:tblStyle w:val="a7"/>
        <w:tblW w:w="6233" w:type="pct"/>
        <w:tblInd w:w="-8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2"/>
        <w:gridCol w:w="1561"/>
        <w:gridCol w:w="1133"/>
        <w:gridCol w:w="992"/>
        <w:gridCol w:w="708"/>
        <w:gridCol w:w="4678"/>
      </w:tblGrid>
      <w:tr w:rsidR="003E500F" w:rsidRPr="00EF0707" w14:paraId="3BC161D2" w14:textId="77777777" w:rsidTr="00FF385C">
        <w:trPr>
          <w:trHeight w:val="270"/>
        </w:trPr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395CFA" w14:textId="77777777" w:rsidR="003E500F" w:rsidRPr="00EF0707" w:rsidRDefault="003E500F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O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ccession</w:t>
            </w: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B0C37A" w14:textId="77777777" w:rsidR="003E500F" w:rsidRPr="00EF0707" w:rsidRDefault="003E500F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Description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48054D" w14:textId="77777777" w:rsidR="003E500F" w:rsidRPr="00EF0707" w:rsidRDefault="003E500F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Term_type</w:t>
            </w:r>
            <w:proofErr w:type="spellEnd"/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00169D" w14:textId="77777777" w:rsidR="003E500F" w:rsidRPr="00EF0707" w:rsidRDefault="003E500F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F0707">
              <w:rPr>
                <w:rFonts w:ascii="Times New Roman" w:eastAsia="宋体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Value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70755B" w14:textId="77777777" w:rsidR="003E500F" w:rsidRPr="00EF0707" w:rsidRDefault="003E500F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F070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DEG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number</w:t>
            </w:r>
          </w:p>
        </w:tc>
        <w:tc>
          <w:tcPr>
            <w:tcW w:w="22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2E253" w14:textId="77777777" w:rsidR="003E500F" w:rsidRPr="00EF0707" w:rsidRDefault="003E500F" w:rsidP="0015740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Gene name</w:t>
            </w:r>
          </w:p>
        </w:tc>
      </w:tr>
      <w:tr w:rsidR="003E500F" w:rsidRPr="00A35A57" w14:paraId="71D0EF07" w14:textId="77777777" w:rsidTr="00FF385C">
        <w:trPr>
          <w:trHeight w:val="270"/>
        </w:trPr>
        <w:tc>
          <w:tcPr>
            <w:tcW w:w="61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4D27CB3" w14:textId="77777777" w:rsidR="003E500F" w:rsidRPr="003E500F" w:rsidRDefault="003E500F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/>
                <w:sz w:val="20"/>
                <w:szCs w:val="20"/>
              </w:rPr>
              <w:t>GO:0006518</w:t>
            </w:r>
          </w:p>
        </w:tc>
        <w:tc>
          <w:tcPr>
            <w:tcW w:w="75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A06967A" w14:textId="77777777" w:rsidR="003E500F" w:rsidRPr="003E500F" w:rsidRDefault="003E500F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/>
                <w:sz w:val="20"/>
                <w:szCs w:val="20"/>
              </w:rPr>
              <w:t>peptide metabolic process</w:t>
            </w:r>
          </w:p>
        </w:tc>
        <w:tc>
          <w:tcPr>
            <w:tcW w:w="54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9C789AF" w14:textId="77777777" w:rsidR="00FF385C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/>
                <w:sz w:val="20"/>
                <w:szCs w:val="20"/>
              </w:rPr>
              <w:t>B</w:t>
            </w:r>
            <w:r w:rsidR="003E500F" w:rsidRPr="003E500F">
              <w:rPr>
                <w:rFonts w:ascii="Times New Roman" w:eastAsia="宋体" w:hAnsi="Times New Roman" w:cs="Times New Roman"/>
                <w:sz w:val="20"/>
                <w:szCs w:val="20"/>
              </w:rPr>
              <w:t>iological</w:t>
            </w:r>
          </w:p>
          <w:p w14:paraId="46F9BD5D" w14:textId="77777777" w:rsidR="003E500F" w:rsidRPr="003E500F" w:rsidRDefault="003E500F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/>
                <w:sz w:val="20"/>
                <w:szCs w:val="20"/>
              </w:rPr>
              <w:t>process</w:t>
            </w:r>
          </w:p>
        </w:tc>
        <w:tc>
          <w:tcPr>
            <w:tcW w:w="47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5E27ADD" w14:textId="77777777" w:rsidR="003E500F" w:rsidRPr="003E500F" w:rsidRDefault="003E500F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/>
                <w:sz w:val="20"/>
                <w:szCs w:val="20"/>
              </w:rPr>
              <w:t>2.28E-19</w:t>
            </w:r>
          </w:p>
        </w:tc>
        <w:tc>
          <w:tcPr>
            <w:tcW w:w="34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C906793" w14:textId="77777777" w:rsidR="003E500F" w:rsidRPr="003E500F" w:rsidRDefault="003E500F" w:rsidP="00FF385C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4</w:t>
            </w:r>
          </w:p>
        </w:tc>
        <w:tc>
          <w:tcPr>
            <w:tcW w:w="2259" w:type="pct"/>
            <w:tcBorders>
              <w:top w:val="single" w:sz="4" w:space="0" w:color="auto"/>
            </w:tcBorders>
            <w:vAlign w:val="center"/>
          </w:tcPr>
          <w:p w14:paraId="1AE22C79" w14:textId="77777777" w:rsidR="003E500F" w:rsidRPr="00FF385C" w:rsidRDefault="00157404" w:rsidP="0015740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F385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RPL11,RPL27A,MRPS16,LARS,RPS3,RPL19,EEF2,RPS15A,RPL34,EIF3G,RPL24,RPL12,UBA52,CNOT7,NFE2L2,RPL35,RNASE6,THBS1,RPL32,RPS3A,RPL13,GCLM,RPS13,RPS16,CPQ,EIF4A2,RPL15,RPS26,RPS11,RPL8,STK3,RPL14,CORIN,FOXO3,EEF1A2,RPL27,GSTA3,EIF4E3,RPL17,RPS24,DAPK1,EEF1D,RPS6,RPL29,PTGES,GPX1,MRPS9,PUM1,RPL31,RPL10A,RPL22,RPL4,GSTA2,RPS20,RPL36,RPL21,RPS12,RPL6,RPS2,RPS4X,GNB2L1,GCN1,RPL26L1,RPSAP58,RPL39,RPS14,RPL37A,MGST2,RPS15,MME,RPS7,LNPEP,RPS28,RPS29,FAM129A,RPS21,RPL5,TPR,TRHDE,RPL9,RPL35A,C7,RPS27,IARS2,RPL36AL,RPS19,RPL37,CPXM1,ENSGALG00000015617,NEMF,RPL3,RPS17,TNRC6C,CTSH</w:t>
            </w:r>
          </w:p>
        </w:tc>
      </w:tr>
      <w:tr w:rsidR="003E500F" w:rsidRPr="00EF0707" w14:paraId="551D8FCE" w14:textId="77777777" w:rsidTr="00FF385C">
        <w:trPr>
          <w:trHeight w:val="270"/>
        </w:trPr>
        <w:tc>
          <w:tcPr>
            <w:tcW w:w="619" w:type="pct"/>
            <w:noWrap/>
            <w:vAlign w:val="center"/>
            <w:hideMark/>
          </w:tcPr>
          <w:p w14:paraId="776ECDE9" w14:textId="77777777" w:rsidR="003E500F" w:rsidRPr="003E500F" w:rsidRDefault="003E500F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/>
                <w:sz w:val="20"/>
                <w:szCs w:val="20"/>
              </w:rPr>
              <w:t>GO:0043604</w:t>
            </w:r>
          </w:p>
        </w:tc>
        <w:tc>
          <w:tcPr>
            <w:tcW w:w="754" w:type="pct"/>
            <w:noWrap/>
            <w:vAlign w:val="center"/>
            <w:hideMark/>
          </w:tcPr>
          <w:p w14:paraId="70DE52E9" w14:textId="77777777" w:rsidR="003E500F" w:rsidRPr="003E500F" w:rsidRDefault="003E500F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/>
                <w:sz w:val="20"/>
                <w:szCs w:val="20"/>
              </w:rPr>
              <w:t>amide biosynthetic process</w:t>
            </w:r>
          </w:p>
        </w:tc>
        <w:tc>
          <w:tcPr>
            <w:tcW w:w="547" w:type="pct"/>
            <w:noWrap/>
            <w:vAlign w:val="center"/>
            <w:hideMark/>
          </w:tcPr>
          <w:p w14:paraId="1C1FAACF" w14:textId="77777777" w:rsidR="00FF385C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/>
                <w:sz w:val="20"/>
                <w:szCs w:val="20"/>
              </w:rPr>
              <w:t>B</w:t>
            </w:r>
            <w:r w:rsidR="003E500F" w:rsidRPr="003E500F">
              <w:rPr>
                <w:rFonts w:ascii="Times New Roman" w:eastAsia="宋体" w:hAnsi="Times New Roman" w:cs="Times New Roman"/>
                <w:sz w:val="20"/>
                <w:szCs w:val="20"/>
              </w:rPr>
              <w:t>iological</w:t>
            </w:r>
          </w:p>
          <w:p w14:paraId="05E88BEA" w14:textId="77777777" w:rsidR="003E500F" w:rsidRPr="003E500F" w:rsidRDefault="003E500F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/>
                <w:sz w:val="20"/>
                <w:szCs w:val="20"/>
              </w:rPr>
              <w:t>process</w:t>
            </w:r>
          </w:p>
        </w:tc>
        <w:tc>
          <w:tcPr>
            <w:tcW w:w="479" w:type="pct"/>
            <w:noWrap/>
            <w:vAlign w:val="center"/>
            <w:hideMark/>
          </w:tcPr>
          <w:p w14:paraId="454C32C6" w14:textId="77777777" w:rsidR="003E500F" w:rsidRPr="003E500F" w:rsidRDefault="003E500F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/>
                <w:sz w:val="20"/>
                <w:szCs w:val="20"/>
              </w:rPr>
              <w:t>2.33E-19</w:t>
            </w:r>
          </w:p>
        </w:tc>
        <w:tc>
          <w:tcPr>
            <w:tcW w:w="342" w:type="pct"/>
            <w:noWrap/>
            <w:vAlign w:val="center"/>
            <w:hideMark/>
          </w:tcPr>
          <w:p w14:paraId="1744BA90" w14:textId="77777777" w:rsidR="003E500F" w:rsidRPr="003E500F" w:rsidRDefault="003E500F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9</w:t>
            </w:r>
          </w:p>
        </w:tc>
        <w:tc>
          <w:tcPr>
            <w:tcW w:w="2259" w:type="pct"/>
            <w:vAlign w:val="center"/>
          </w:tcPr>
          <w:p w14:paraId="42B5D79E" w14:textId="77777777" w:rsidR="003E500F" w:rsidRPr="00FF385C" w:rsidRDefault="00120CA2" w:rsidP="00120CA2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F385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RPL37A,MGST2,RPS15,SMPD4,RPS28,RPS29,RPS7,RPS21,FAM129A,RPL5,TPR,RPL35A,RPL9,C7,RPL36AL,RPS19,ENSGALG00000015617,RPL37,IARS2,RPS27,RPL3,NEMF,SGMS2,RPS17,TNRC6C,RPL10A,RPL31,PUM1,RPL4,RPL22,RPS20,RPL36,RPL21,RPS12,RPL6,RPS4X,RPS2,RPSAP58,GNB2L1,GCN1,RPL26L1,RPS14,RPL39,RPS3A,GCLM,RPL13,EIF4A2,RPL15,P2RX1,RPS13,RPS16,RPL8,STK3,RPS26,RPS11,RPL14,FOXO3,RPL27,EEF1A2,DAPK1,RPS24,EEF1D,RPL17,EIF4E3,RPL29,MRPS9,RPS6,MRPS16,RPL27A,RPL11,RPS3,LARS,RPL19,EEF2,EIF3G,RPS15A,RPL34,CNOT7,NFE2L2,ASNS,RPL24,RPL12,ASS1,UBA52,RPL35,RNASE6,THBS1,RPL32,ASAH1</w:t>
            </w:r>
          </w:p>
        </w:tc>
      </w:tr>
      <w:tr w:rsidR="003E500F" w:rsidRPr="00EF0707" w14:paraId="57817285" w14:textId="77777777" w:rsidTr="00FF385C">
        <w:trPr>
          <w:trHeight w:val="270"/>
        </w:trPr>
        <w:tc>
          <w:tcPr>
            <w:tcW w:w="619" w:type="pct"/>
            <w:noWrap/>
            <w:vAlign w:val="center"/>
            <w:hideMark/>
          </w:tcPr>
          <w:p w14:paraId="6A22AFA5" w14:textId="77777777" w:rsidR="003E500F" w:rsidRPr="003E500F" w:rsidRDefault="003E500F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/>
                <w:sz w:val="20"/>
                <w:szCs w:val="20"/>
              </w:rPr>
              <w:t>GO:0043043</w:t>
            </w:r>
          </w:p>
        </w:tc>
        <w:tc>
          <w:tcPr>
            <w:tcW w:w="754" w:type="pct"/>
            <w:noWrap/>
            <w:vAlign w:val="center"/>
            <w:hideMark/>
          </w:tcPr>
          <w:p w14:paraId="4FB936AA" w14:textId="77777777" w:rsidR="003E500F" w:rsidRPr="003E500F" w:rsidRDefault="003E500F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/>
                <w:sz w:val="20"/>
                <w:szCs w:val="20"/>
              </w:rPr>
              <w:t>peptide biosynthetic process</w:t>
            </w:r>
          </w:p>
        </w:tc>
        <w:tc>
          <w:tcPr>
            <w:tcW w:w="547" w:type="pct"/>
            <w:noWrap/>
            <w:vAlign w:val="center"/>
            <w:hideMark/>
          </w:tcPr>
          <w:p w14:paraId="0F72FCEA" w14:textId="77777777" w:rsidR="00FF385C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iological</w:t>
            </w:r>
          </w:p>
          <w:p w14:paraId="495D58BA" w14:textId="77777777" w:rsidR="003E500F" w:rsidRPr="003E500F" w:rsidRDefault="003E500F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/>
                <w:sz w:val="20"/>
                <w:szCs w:val="20"/>
              </w:rPr>
              <w:t>process</w:t>
            </w:r>
          </w:p>
        </w:tc>
        <w:tc>
          <w:tcPr>
            <w:tcW w:w="479" w:type="pct"/>
            <w:noWrap/>
            <w:vAlign w:val="center"/>
            <w:hideMark/>
          </w:tcPr>
          <w:p w14:paraId="1D21A87F" w14:textId="77777777" w:rsidR="003E500F" w:rsidRPr="003E500F" w:rsidRDefault="003E500F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/>
                <w:sz w:val="20"/>
                <w:szCs w:val="20"/>
              </w:rPr>
              <w:t>3.13E-19</w:t>
            </w:r>
          </w:p>
        </w:tc>
        <w:tc>
          <w:tcPr>
            <w:tcW w:w="342" w:type="pct"/>
            <w:noWrap/>
            <w:vAlign w:val="center"/>
            <w:hideMark/>
          </w:tcPr>
          <w:p w14:paraId="2F49CA35" w14:textId="77777777" w:rsidR="003E500F" w:rsidRPr="003E500F" w:rsidRDefault="003E500F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3</w:t>
            </w:r>
          </w:p>
        </w:tc>
        <w:tc>
          <w:tcPr>
            <w:tcW w:w="2259" w:type="pct"/>
            <w:vAlign w:val="center"/>
          </w:tcPr>
          <w:p w14:paraId="3CDF2454" w14:textId="77777777" w:rsidR="003E500F" w:rsidRPr="00FF385C" w:rsidRDefault="00120CA2" w:rsidP="00120CA2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F385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RPL6,RPS12,RPS2,RPS4X,RPL26L1,GCN1,GNB2L1,RPSAP58,RPL39,RPS14,PUM1,RPL31,RPL10A,RPL22,RPL4,RPS20,RPL21,RPL36,IARS2,RPS27,RPL37,ENSGALG00000015617,RPS19,RPL36AL,NEMF,RPL3,RPS17,TNRC6C,RPS15,MGST2,RPL37A,RPS7,RPS29,RPS28,RPL5,TPR,FAM129A,RPS21,C7,RPL9,RPL35A,RPL34,RPS15A,EIF3G,UBA52,RPL24,RPL12,NFE2L2,CNOT7,RNASE6,RPL35,RPL32,THBS1,RPL27A,RPL11,MRPS16,LARS,RPS3,RPL19,EEF2,RPL27,EEF1A2,FOXO3,RPL17,EIF4E3,RPS24,DAPK1,EEF1D,RPS6,MRPS9,RPL29,RPL13,GCLM,RPS3</w:t>
            </w:r>
            <w:r w:rsidRPr="00FF385C">
              <w:rPr>
                <w:rFonts w:ascii="Times New Roman" w:eastAsia="宋体" w:hAnsi="Times New Roman" w:cs="Times New Roman" w:hint="eastAsia"/>
                <w:sz w:val="20"/>
                <w:szCs w:val="20"/>
              </w:rPr>
              <w:lastRenderedPageBreak/>
              <w:t>A,RPS16,RPS13,RPL15,EIF4A2,RPS11,RPS26,STK3,RPL8,RPL14</w:t>
            </w:r>
          </w:p>
        </w:tc>
      </w:tr>
      <w:tr w:rsidR="00FF385C" w:rsidRPr="00EF0707" w14:paraId="77555A2B" w14:textId="77777777" w:rsidTr="00FF385C">
        <w:trPr>
          <w:trHeight w:val="3402"/>
        </w:trPr>
        <w:tc>
          <w:tcPr>
            <w:tcW w:w="619" w:type="pct"/>
            <w:noWrap/>
            <w:vAlign w:val="center"/>
            <w:hideMark/>
          </w:tcPr>
          <w:p w14:paraId="1C134783" w14:textId="77777777" w:rsidR="00FF385C" w:rsidRPr="003E500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GO:0006412</w:t>
            </w:r>
          </w:p>
        </w:tc>
        <w:tc>
          <w:tcPr>
            <w:tcW w:w="754" w:type="pct"/>
            <w:noWrap/>
            <w:vAlign w:val="center"/>
            <w:hideMark/>
          </w:tcPr>
          <w:p w14:paraId="2AAB3559" w14:textId="77777777" w:rsidR="00FF385C" w:rsidRPr="003E500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/>
                <w:sz w:val="20"/>
                <w:szCs w:val="20"/>
              </w:rPr>
              <w:t>translation</w:t>
            </w:r>
          </w:p>
        </w:tc>
        <w:tc>
          <w:tcPr>
            <w:tcW w:w="547" w:type="pct"/>
            <w:noWrap/>
            <w:vAlign w:val="center"/>
            <w:hideMark/>
          </w:tcPr>
          <w:p w14:paraId="052A591F" w14:textId="77777777" w:rsidR="00FF385C" w:rsidRPr="00646C12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46C12">
              <w:rPr>
                <w:rFonts w:ascii="Times New Roman" w:eastAsia="宋体" w:hAnsi="Times New Roman" w:cs="Times New Roman"/>
                <w:sz w:val="20"/>
                <w:szCs w:val="20"/>
              </w:rPr>
              <w:t>Biological</w:t>
            </w:r>
          </w:p>
        </w:tc>
        <w:tc>
          <w:tcPr>
            <w:tcW w:w="479" w:type="pct"/>
            <w:noWrap/>
            <w:vAlign w:val="center"/>
            <w:hideMark/>
          </w:tcPr>
          <w:p w14:paraId="44A9C02B" w14:textId="77777777" w:rsidR="00FF385C" w:rsidRPr="003E500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/>
                <w:sz w:val="20"/>
                <w:szCs w:val="20"/>
              </w:rPr>
              <w:t>1.72E-18</w:t>
            </w:r>
          </w:p>
        </w:tc>
        <w:tc>
          <w:tcPr>
            <w:tcW w:w="342" w:type="pct"/>
            <w:noWrap/>
            <w:vAlign w:val="center"/>
            <w:hideMark/>
          </w:tcPr>
          <w:p w14:paraId="3F3E1D85" w14:textId="77777777" w:rsidR="00FF385C" w:rsidRPr="003E500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0</w:t>
            </w:r>
          </w:p>
        </w:tc>
        <w:tc>
          <w:tcPr>
            <w:tcW w:w="2259" w:type="pct"/>
            <w:vAlign w:val="center"/>
          </w:tcPr>
          <w:p w14:paraId="4CFF405F" w14:textId="77777777" w:rsidR="00FF385C" w:rsidRPr="00FF385C" w:rsidRDefault="00FF385C" w:rsidP="00FF385C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F385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RPL14,RPS26,RPS11,RPL8,STK3,RPS13,RPS16,EIF4A2,RPL15,RPS3A,RPL13,RPS6,RPL29,MRPS9,EIF4E3,RPL17,RPS24,DAPK1,EEF1D,FOXO3,EEF1A2,RPL27,EEF2,RPL19,LARS,RPS3,RPL11,RPL27A,MRPS16,THBS1,RPL32,RPL35,RNASE6,RPL12,RPL24,UBA52,CNOT7,RPS15A,RPL34,EIF3G,RPL9,RPL35A,C7,FAM129A,RPS21,TPR,RPL5,RPS7,RPS28,RPS29,RPS15,RPL37A,TNRC6C,RPS17,NEMF,RPL3,RPS27,IARS2,RPL36AL,RPS19,RPL37,-,RPL36,RPL21,RPS20,RPL22,RPL4,RPL31,PUM1,RPL10A,RPL39,RPS14,GCN1,GNB2L1,RPL26L1,RPSAP58,RPS2,RPS4X,RPS12,RPL6</w:t>
            </w:r>
          </w:p>
        </w:tc>
      </w:tr>
      <w:tr w:rsidR="00FF385C" w:rsidRPr="00EF0707" w14:paraId="4D1BBED9" w14:textId="77777777" w:rsidTr="00FF385C">
        <w:trPr>
          <w:trHeight w:val="270"/>
        </w:trPr>
        <w:tc>
          <w:tcPr>
            <w:tcW w:w="619" w:type="pct"/>
            <w:noWrap/>
            <w:vAlign w:val="center"/>
            <w:hideMark/>
          </w:tcPr>
          <w:p w14:paraId="207125C6" w14:textId="77777777" w:rsidR="00FF385C" w:rsidRPr="003E500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/>
                <w:sz w:val="20"/>
                <w:szCs w:val="20"/>
              </w:rPr>
              <w:t>GO:0043603</w:t>
            </w:r>
          </w:p>
        </w:tc>
        <w:tc>
          <w:tcPr>
            <w:tcW w:w="754" w:type="pct"/>
            <w:noWrap/>
            <w:vAlign w:val="center"/>
            <w:hideMark/>
          </w:tcPr>
          <w:p w14:paraId="2FC2E40A" w14:textId="77777777" w:rsidR="00FF385C" w:rsidRPr="003E500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/>
                <w:sz w:val="20"/>
                <w:szCs w:val="20"/>
              </w:rPr>
              <w:t>cellular amide metabolic process</w:t>
            </w:r>
          </w:p>
        </w:tc>
        <w:tc>
          <w:tcPr>
            <w:tcW w:w="547" w:type="pct"/>
            <w:noWrap/>
            <w:vAlign w:val="center"/>
            <w:hideMark/>
          </w:tcPr>
          <w:p w14:paraId="62B31591" w14:textId="77777777" w:rsidR="00FF385C" w:rsidRDefault="00FF385C" w:rsidP="00FF385C">
            <w:pPr>
              <w:jc w:val="center"/>
            </w:pPr>
            <w:r w:rsidRPr="00646C12">
              <w:rPr>
                <w:rFonts w:ascii="Times New Roman" w:eastAsia="宋体" w:hAnsi="Times New Roman" w:cs="Times New Roman"/>
                <w:sz w:val="20"/>
                <w:szCs w:val="20"/>
              </w:rPr>
              <w:t>process</w:t>
            </w:r>
          </w:p>
        </w:tc>
        <w:tc>
          <w:tcPr>
            <w:tcW w:w="479" w:type="pct"/>
            <w:noWrap/>
            <w:vAlign w:val="center"/>
            <w:hideMark/>
          </w:tcPr>
          <w:p w14:paraId="0B4F55E3" w14:textId="77777777" w:rsidR="00FF385C" w:rsidRPr="003E500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/>
                <w:sz w:val="20"/>
                <w:szCs w:val="20"/>
              </w:rPr>
              <w:t>7.71E-18</w:t>
            </w:r>
          </w:p>
        </w:tc>
        <w:tc>
          <w:tcPr>
            <w:tcW w:w="342" w:type="pct"/>
            <w:noWrap/>
            <w:vAlign w:val="center"/>
            <w:hideMark/>
          </w:tcPr>
          <w:p w14:paraId="7D9EA2C1" w14:textId="77777777" w:rsidR="00FF385C" w:rsidRPr="003E500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2259" w:type="pct"/>
            <w:vAlign w:val="center"/>
          </w:tcPr>
          <w:p w14:paraId="49D6B648" w14:textId="77777777" w:rsidR="00FF385C" w:rsidRPr="00FF385C" w:rsidRDefault="00FF385C" w:rsidP="00FF385C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F385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ORIN,RPL27,EEF1A2,FOXO3,EIF4E3,RPL17,GSTA3,DAPK1,RPS24,EEF1D,RPS6,MRPS9,GPX1,PTGES,RPL29,RPL13,GCLM,RPS3A,CPQ,RPS13,RPS16,RPL15,P2RX1,EIF4A2,RPS11,RPS26,STK3,RPL8,RPL14,RPL34,RPS15A,EIF3G,UBA52,ASS1,RPL24,ASNS,RPL12,NFE2L2,CNOT7,RNASE6,RPL35,ASAH1,THBS1,RPL32,RPL11,RPL27A,MRPS16,LARS,RPS3,RPL19,EEF2,IARS2,RPS27,SGPL1,ENSGALG00000015617,CPXM1,RPL37,RPL36AL,RPS19,NEMF,SGMS2,RPL3,RPS17,TNRC6C,CTSH,RPS15,MGST2,RPL37A,MME,RPS7,RPS29,SMPD4,LNPEP,RPS28,TPR,RPL5,RPS21,FAM129A,TRHDE,RPL9,RPL35A,C7,RPL6,RPS12,RPS2,RPS4X,GCN1,GNB2L1,RPL26L1,RPSAP58,RPL39,RPS14,RPL31,PUM1,RPL10A,RPL22,RPL4,GSTA2,RPS20,RPL21,RPL36</w:t>
            </w:r>
          </w:p>
        </w:tc>
      </w:tr>
      <w:tr w:rsidR="00FF385C" w:rsidRPr="00EF0707" w14:paraId="38D9E906" w14:textId="77777777" w:rsidTr="00FF385C">
        <w:trPr>
          <w:trHeight w:val="270"/>
        </w:trPr>
        <w:tc>
          <w:tcPr>
            <w:tcW w:w="619" w:type="pct"/>
            <w:noWrap/>
            <w:vAlign w:val="center"/>
            <w:hideMark/>
          </w:tcPr>
          <w:p w14:paraId="3C756ABE" w14:textId="77777777" w:rsidR="00FF385C" w:rsidRPr="003E500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/>
                <w:sz w:val="20"/>
                <w:szCs w:val="20"/>
              </w:rPr>
              <w:t>GO:1901566</w:t>
            </w:r>
          </w:p>
        </w:tc>
        <w:tc>
          <w:tcPr>
            <w:tcW w:w="754" w:type="pct"/>
            <w:noWrap/>
            <w:vAlign w:val="center"/>
            <w:hideMark/>
          </w:tcPr>
          <w:p w14:paraId="7F8CC1AD" w14:textId="77777777" w:rsidR="00FF385C" w:rsidRPr="003E500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/>
                <w:sz w:val="20"/>
                <w:szCs w:val="20"/>
              </w:rPr>
              <w:t>organonitrogen compound biosynthetic process</w:t>
            </w:r>
          </w:p>
        </w:tc>
        <w:tc>
          <w:tcPr>
            <w:tcW w:w="547" w:type="pct"/>
            <w:noWrap/>
            <w:vAlign w:val="center"/>
            <w:hideMark/>
          </w:tcPr>
          <w:p w14:paraId="55EF1510" w14:textId="77777777" w:rsidR="00FF385C" w:rsidRPr="00646C12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46C12">
              <w:rPr>
                <w:rFonts w:ascii="Times New Roman" w:eastAsia="宋体" w:hAnsi="Times New Roman" w:cs="Times New Roman"/>
                <w:sz w:val="20"/>
                <w:szCs w:val="20"/>
              </w:rPr>
              <w:t>Biological</w:t>
            </w:r>
          </w:p>
        </w:tc>
        <w:tc>
          <w:tcPr>
            <w:tcW w:w="479" w:type="pct"/>
            <w:noWrap/>
            <w:vAlign w:val="center"/>
            <w:hideMark/>
          </w:tcPr>
          <w:p w14:paraId="5007F388" w14:textId="77777777" w:rsidR="00FF385C" w:rsidRPr="003E500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/>
                <w:sz w:val="20"/>
                <w:szCs w:val="20"/>
              </w:rPr>
              <w:t>4.80E-15</w:t>
            </w:r>
          </w:p>
        </w:tc>
        <w:tc>
          <w:tcPr>
            <w:tcW w:w="342" w:type="pct"/>
            <w:noWrap/>
            <w:vAlign w:val="center"/>
            <w:hideMark/>
          </w:tcPr>
          <w:p w14:paraId="5C1697C0" w14:textId="77777777" w:rsidR="00FF385C" w:rsidRPr="003E500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15</w:t>
            </w:r>
          </w:p>
        </w:tc>
        <w:tc>
          <w:tcPr>
            <w:tcW w:w="2259" w:type="pct"/>
            <w:vAlign w:val="center"/>
          </w:tcPr>
          <w:p w14:paraId="69C87771" w14:textId="77777777" w:rsidR="00FF385C" w:rsidRPr="00FF385C" w:rsidRDefault="00FF385C" w:rsidP="00FF385C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F385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POA1,EEF2,ELOVL1,PRPS2,RPL19,UROD,ACOT7,RPS3,LCAT,LARS,MRPS16,RPL27A,RPL11,THBS1,RPL32,ASAH1,RNASE6,RPL35,NFE2L2,CNOT7,UBA52,ASS1,RPL12,ASNS,RPL24,EIF3G,RPL34,RPS15A,RPL14,PALM,ADAL,STK3,RPL8,RPS11,RPS26,RPL15,P2RX1,EIF4A2,VDAC2,RPS13,RPS16,GCLM,RPL13,RPS3A,MRPS9,RPL29,RPS6,RPS24,DAPK1,PURH,EEF1D,EIF4E3,RPL17,RPL27,EEF1A2,FOXO3,HAS2,NFKB1,RPL21,RPL36,ENO1,RPS20,RPL4,RPL22,RPL10A,PUM1,GLUL,RPL31,RPS14,RPL39,CSGALNACT1,RPSAP58,RPL26L1,GCN1,GNB2L1,RPS4X,RPS2,RPL6,RPS12,ENSGALG00000008518,RPL9,C7,RPL35A,ENSGALG00000015617,PID1,RPL5,TPR,PLOD2,FAM129A,RPS21,RPS29,RPS28,SMPD4,ENSGALG00000015617,RPS7,MGST2,RPS15,R</w:t>
            </w:r>
            <w:r w:rsidRPr="00FF385C">
              <w:rPr>
                <w:rFonts w:ascii="Times New Roman" w:eastAsia="宋体" w:hAnsi="Times New Roman" w:cs="Times New Roman" w:hint="eastAsia"/>
                <w:sz w:val="20"/>
                <w:szCs w:val="20"/>
              </w:rPr>
              <w:lastRenderedPageBreak/>
              <w:t>PL37A,TGFB1,TNRC6C,AK1,ADA2,RPS17,RPL3,PANK3,SGMS2,NEMF,RPL37,B3GNT9,ENSGALG00000015617,RPL36AL,RPS19,IARS2,RPS27,ATP2B4</w:t>
            </w:r>
          </w:p>
          <w:p w14:paraId="4A9B09F5" w14:textId="77777777" w:rsidR="00FF385C" w:rsidRPr="00120CA2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FF385C" w:rsidRPr="00EF0707" w14:paraId="50794C70" w14:textId="77777777" w:rsidTr="00FF385C">
        <w:trPr>
          <w:trHeight w:val="270"/>
        </w:trPr>
        <w:tc>
          <w:tcPr>
            <w:tcW w:w="619" w:type="pct"/>
            <w:noWrap/>
            <w:vAlign w:val="center"/>
            <w:hideMark/>
          </w:tcPr>
          <w:p w14:paraId="1ACD7009" w14:textId="77777777" w:rsidR="00FF385C" w:rsidRPr="003E500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GO:0030198</w:t>
            </w:r>
          </w:p>
        </w:tc>
        <w:tc>
          <w:tcPr>
            <w:tcW w:w="754" w:type="pct"/>
            <w:noWrap/>
            <w:vAlign w:val="center"/>
            <w:hideMark/>
          </w:tcPr>
          <w:p w14:paraId="564FCF7A" w14:textId="77777777" w:rsidR="00FF385C" w:rsidRPr="003E500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/>
                <w:sz w:val="20"/>
                <w:szCs w:val="20"/>
              </w:rPr>
              <w:t>extracellular matrix organization</w:t>
            </w:r>
          </w:p>
        </w:tc>
        <w:tc>
          <w:tcPr>
            <w:tcW w:w="547" w:type="pct"/>
            <w:noWrap/>
            <w:vAlign w:val="center"/>
            <w:hideMark/>
          </w:tcPr>
          <w:p w14:paraId="4ED75CBA" w14:textId="77777777" w:rsidR="00FF385C" w:rsidRDefault="00FF385C" w:rsidP="00FF385C">
            <w:pPr>
              <w:jc w:val="center"/>
            </w:pPr>
            <w:r w:rsidRPr="00646C12">
              <w:rPr>
                <w:rFonts w:ascii="Times New Roman" w:eastAsia="宋体" w:hAnsi="Times New Roman" w:cs="Times New Roman"/>
                <w:sz w:val="20"/>
                <w:szCs w:val="20"/>
              </w:rPr>
              <w:t>process</w:t>
            </w:r>
          </w:p>
        </w:tc>
        <w:tc>
          <w:tcPr>
            <w:tcW w:w="479" w:type="pct"/>
            <w:noWrap/>
            <w:vAlign w:val="center"/>
            <w:hideMark/>
          </w:tcPr>
          <w:p w14:paraId="370D2A81" w14:textId="77777777" w:rsidR="00FF385C" w:rsidRPr="003E500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/>
                <w:sz w:val="20"/>
                <w:szCs w:val="20"/>
              </w:rPr>
              <w:t>6.69E-15</w:t>
            </w:r>
          </w:p>
        </w:tc>
        <w:tc>
          <w:tcPr>
            <w:tcW w:w="342" w:type="pct"/>
            <w:noWrap/>
            <w:vAlign w:val="center"/>
            <w:hideMark/>
          </w:tcPr>
          <w:p w14:paraId="0F247607" w14:textId="77777777" w:rsidR="00FF385C" w:rsidRPr="003E500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0</w:t>
            </w:r>
          </w:p>
        </w:tc>
        <w:tc>
          <w:tcPr>
            <w:tcW w:w="2259" w:type="pct"/>
            <w:vAlign w:val="center"/>
          </w:tcPr>
          <w:p w14:paraId="04D091E2" w14:textId="77777777" w:rsidR="00FF385C" w:rsidRPr="00FF385C" w:rsidRDefault="00FF385C" w:rsidP="00FF385C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F385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SN,CSGALNACT1,ITGA8,COL1A2,HSPA8,DPT,MFAP5,VWA1,COL4A2,CRISPLD2,MYH11,LCP1,NID1,PDGFRA,FAP,C1QC,SULF1,PHLDB2,MMP2,POSTN,COL8A1,VTN,IHH,AEBP1,COL5A1,RAMP2,COL5A2,COLGALT1,AGT,LUM,COL4A1,CLASP2,MMP1,RB1,HAS2,MMP9,ANXA2,PLOD2,ADAMTS2,COL12A1,COL1A1,LOXL2,CLASP1,MMP11,FBLN2,TGFB1,ELF3,FBLN1,MMP13,CD36</w:t>
            </w:r>
          </w:p>
        </w:tc>
      </w:tr>
      <w:tr w:rsidR="00FF385C" w:rsidRPr="00EF0707" w14:paraId="1A85F253" w14:textId="77777777" w:rsidTr="00FF385C">
        <w:trPr>
          <w:trHeight w:val="270"/>
        </w:trPr>
        <w:tc>
          <w:tcPr>
            <w:tcW w:w="619" w:type="pct"/>
            <w:noWrap/>
            <w:vAlign w:val="center"/>
            <w:hideMark/>
          </w:tcPr>
          <w:p w14:paraId="58764D83" w14:textId="77777777" w:rsidR="00FF385C" w:rsidRPr="003E500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/>
                <w:sz w:val="20"/>
                <w:szCs w:val="20"/>
              </w:rPr>
              <w:t>GO:0043062</w:t>
            </w:r>
          </w:p>
        </w:tc>
        <w:tc>
          <w:tcPr>
            <w:tcW w:w="754" w:type="pct"/>
            <w:noWrap/>
            <w:vAlign w:val="center"/>
            <w:hideMark/>
          </w:tcPr>
          <w:p w14:paraId="4D8878D9" w14:textId="77777777" w:rsidR="00FF385C" w:rsidRPr="003E500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/>
                <w:sz w:val="20"/>
                <w:szCs w:val="20"/>
              </w:rPr>
              <w:t>extracellular structure organization</w:t>
            </w:r>
          </w:p>
        </w:tc>
        <w:tc>
          <w:tcPr>
            <w:tcW w:w="547" w:type="pct"/>
            <w:noWrap/>
            <w:vAlign w:val="center"/>
            <w:hideMark/>
          </w:tcPr>
          <w:p w14:paraId="07910A02" w14:textId="77777777" w:rsidR="00FF385C" w:rsidRPr="00646C12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46C12">
              <w:rPr>
                <w:rFonts w:ascii="Times New Roman" w:eastAsia="宋体" w:hAnsi="Times New Roman" w:cs="Times New Roman"/>
                <w:sz w:val="20"/>
                <w:szCs w:val="20"/>
              </w:rPr>
              <w:t>Biological</w:t>
            </w:r>
          </w:p>
        </w:tc>
        <w:tc>
          <w:tcPr>
            <w:tcW w:w="479" w:type="pct"/>
            <w:noWrap/>
            <w:vAlign w:val="center"/>
            <w:hideMark/>
          </w:tcPr>
          <w:p w14:paraId="623994CA" w14:textId="77777777" w:rsidR="00FF385C" w:rsidRPr="003E500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/>
                <w:sz w:val="20"/>
                <w:szCs w:val="20"/>
              </w:rPr>
              <w:t>9.79E-15</w:t>
            </w:r>
          </w:p>
        </w:tc>
        <w:tc>
          <w:tcPr>
            <w:tcW w:w="342" w:type="pct"/>
            <w:noWrap/>
            <w:vAlign w:val="center"/>
            <w:hideMark/>
          </w:tcPr>
          <w:p w14:paraId="560DEDB6" w14:textId="77777777" w:rsidR="00FF385C" w:rsidRPr="003E500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0</w:t>
            </w:r>
          </w:p>
        </w:tc>
        <w:tc>
          <w:tcPr>
            <w:tcW w:w="2259" w:type="pct"/>
            <w:vAlign w:val="center"/>
          </w:tcPr>
          <w:p w14:paraId="6F654145" w14:textId="77777777" w:rsidR="00FF385C" w:rsidRPr="00FF385C" w:rsidRDefault="00FF385C" w:rsidP="00FF385C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F385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OL5A1,IHH,AEBP1,COL5A2,RAMP2,POSTN,COL8A1,PHLDB2,MMP2,VTN,NID1,LCP1,PDGFRA,MYH11,SULF1,FAP,C1QC,CSGALNACT1,ITGA8,COL1A2,GSN,MFAP5,VWA1,COL4A2,DPT,CRISPLD2,HSPA8,ELF3,FBLN1,MMP13,FBLN2,MMP11,TGFB1,CD36,COL12A1,ADAMTS2,ANXA2,PLOD2,LOXL2,CLASP1,COL1A1,CLASP2,MMP1,RB1,COL4A1,HAS2,MMP9,AGT,LUM,COLGALT1</w:t>
            </w:r>
          </w:p>
        </w:tc>
      </w:tr>
      <w:tr w:rsidR="00FF385C" w:rsidRPr="00EF0707" w14:paraId="6B98026C" w14:textId="77777777" w:rsidTr="00FF385C">
        <w:trPr>
          <w:trHeight w:val="270"/>
        </w:trPr>
        <w:tc>
          <w:tcPr>
            <w:tcW w:w="619" w:type="pct"/>
            <w:noWrap/>
            <w:vAlign w:val="center"/>
            <w:hideMark/>
          </w:tcPr>
          <w:p w14:paraId="1FAE102E" w14:textId="77777777" w:rsidR="00FF385C" w:rsidRPr="003E500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/>
                <w:sz w:val="20"/>
                <w:szCs w:val="20"/>
              </w:rPr>
              <w:t>GO:1901564</w:t>
            </w:r>
          </w:p>
        </w:tc>
        <w:tc>
          <w:tcPr>
            <w:tcW w:w="754" w:type="pct"/>
            <w:noWrap/>
            <w:vAlign w:val="center"/>
            <w:hideMark/>
          </w:tcPr>
          <w:p w14:paraId="73AF66C3" w14:textId="77777777" w:rsidR="00FF385C" w:rsidRPr="003E500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/>
                <w:sz w:val="20"/>
                <w:szCs w:val="20"/>
              </w:rPr>
              <w:t>organonitrogen compound metabolic process</w:t>
            </w:r>
          </w:p>
        </w:tc>
        <w:tc>
          <w:tcPr>
            <w:tcW w:w="547" w:type="pct"/>
            <w:noWrap/>
            <w:vAlign w:val="center"/>
            <w:hideMark/>
          </w:tcPr>
          <w:p w14:paraId="2B062D91" w14:textId="77777777" w:rsidR="00FF385C" w:rsidRDefault="00FF385C" w:rsidP="00FF385C">
            <w:pPr>
              <w:jc w:val="center"/>
            </w:pPr>
            <w:r w:rsidRPr="00646C12">
              <w:rPr>
                <w:rFonts w:ascii="Times New Roman" w:eastAsia="宋体" w:hAnsi="Times New Roman" w:cs="Times New Roman"/>
                <w:sz w:val="20"/>
                <w:szCs w:val="20"/>
              </w:rPr>
              <w:t>process</w:t>
            </w:r>
          </w:p>
        </w:tc>
        <w:tc>
          <w:tcPr>
            <w:tcW w:w="479" w:type="pct"/>
            <w:noWrap/>
            <w:vAlign w:val="center"/>
            <w:hideMark/>
          </w:tcPr>
          <w:p w14:paraId="270EEEB7" w14:textId="77777777" w:rsidR="00FF385C" w:rsidRPr="003E500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/>
                <w:sz w:val="20"/>
                <w:szCs w:val="20"/>
              </w:rPr>
              <w:t>4.71E-12</w:t>
            </w:r>
          </w:p>
        </w:tc>
        <w:tc>
          <w:tcPr>
            <w:tcW w:w="342" w:type="pct"/>
            <w:noWrap/>
            <w:vAlign w:val="center"/>
            <w:hideMark/>
          </w:tcPr>
          <w:p w14:paraId="02E8B08F" w14:textId="77777777" w:rsidR="00FF385C" w:rsidRPr="003E500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50</w:t>
            </w:r>
          </w:p>
        </w:tc>
        <w:tc>
          <w:tcPr>
            <w:tcW w:w="2259" w:type="pct"/>
            <w:vAlign w:val="center"/>
          </w:tcPr>
          <w:p w14:paraId="33CA1BC4" w14:textId="77777777" w:rsidR="00FF385C" w:rsidRPr="00FF385C" w:rsidRDefault="00FF385C" w:rsidP="00FF385C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F385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DAL,RPS26,RPS11,EIF4A2,RPL15,RPS16,CPQ,GCLM,RPL13,RPL29,GPX1,EEF1D,RPS24,RHOQ,GSTA3,EIF4E3,RPL17,EEF1A2,LYG2,NFKB1,ITIH5,EEF2,PRPS2,ACOT7,UROD,RPS3,LARS,LCAT,MRPS16,RPL11,RPL27A,DCN,RPL32,HSPA8,ASAH1,RPL35,RNASE6,MAOA,CNOT7,NFE2L2,RPL24,RHOA,RPS15A,RPL34,C7,RPL9,RPL35A,P4HA3,RPS21,PLOD2,RPL5,RPS28,SMPD4,RPS7,ENSGALG00000037869,MME,TGFB1,RPL37A,ENSGALG00000037869,RPS17,HTR2A,ADA2,RPL3,RPL36AL,B3GNT9,RPL37,ENSGALG00000015617,ATP2B4,SGPL1,IARS2,RPS27,RPL21,ENO1,GSTA2,RPL4,RPL22,ENPP3,RPL10A,HK2,RPL31,RPS14,RPSAP58,CSGALNACT1,NDUFS1,GCN1,GDA,RPS4X,RPS2,RPL6,TPI1,PALM,RPL14,RPL8,STK3,P2RX1,RPS13,VDAC2,RPS3A,PTGES,MRPS9,RPS6,DAPK1,PURH,COMT,FOXO3,RPL27,HAS2,CORIN,APOA1,NNT,RPL19,ELOVL1,AADAT,THBS1,DPYS,ASNS,RPL12,UBA52,ASS1,EIF3G,ENSGALG00000015240,TRHDE,PID1,FAM129A,TPR,LNPEP,RPS29,MGST2,RPS15,TNRC6C,CTSH,AK1,AHCYL2,NEMF,SGMS2,PANK3,RPS19,CPXM1,RPL36,RPS20,ENSGALG00000008518,LYVE1,PUM1,GLUL,LYZ,RPL39,RPL26L1,GNB2L1,ENSGALG00000008518,RPS12</w:t>
            </w:r>
          </w:p>
        </w:tc>
      </w:tr>
      <w:tr w:rsidR="00FF385C" w:rsidRPr="00EF0707" w14:paraId="141427B7" w14:textId="77777777" w:rsidTr="00FF385C">
        <w:trPr>
          <w:trHeight w:val="270"/>
        </w:trPr>
        <w:tc>
          <w:tcPr>
            <w:tcW w:w="619" w:type="pct"/>
            <w:noWrap/>
            <w:vAlign w:val="center"/>
            <w:hideMark/>
          </w:tcPr>
          <w:p w14:paraId="41A1E05F" w14:textId="77777777" w:rsidR="00FF385C" w:rsidRPr="003E500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GO:0048646</w:t>
            </w:r>
          </w:p>
        </w:tc>
        <w:tc>
          <w:tcPr>
            <w:tcW w:w="754" w:type="pct"/>
            <w:noWrap/>
            <w:vAlign w:val="center"/>
            <w:hideMark/>
          </w:tcPr>
          <w:p w14:paraId="7A296F28" w14:textId="77777777" w:rsidR="00FF385C" w:rsidRPr="003E500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/>
                <w:sz w:val="20"/>
                <w:szCs w:val="20"/>
              </w:rPr>
              <w:t>anatomical structure formation involved in morphogenesis</w:t>
            </w:r>
          </w:p>
        </w:tc>
        <w:tc>
          <w:tcPr>
            <w:tcW w:w="547" w:type="pct"/>
            <w:noWrap/>
            <w:vAlign w:val="center"/>
            <w:hideMark/>
          </w:tcPr>
          <w:p w14:paraId="229A38C9" w14:textId="77777777" w:rsidR="00FF385C" w:rsidRPr="00646C12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46C12">
              <w:rPr>
                <w:rFonts w:ascii="Times New Roman" w:eastAsia="宋体" w:hAnsi="Times New Roman" w:cs="Times New Roman"/>
                <w:sz w:val="20"/>
                <w:szCs w:val="20"/>
              </w:rPr>
              <w:t>Biological</w:t>
            </w:r>
          </w:p>
        </w:tc>
        <w:tc>
          <w:tcPr>
            <w:tcW w:w="479" w:type="pct"/>
            <w:noWrap/>
            <w:vAlign w:val="center"/>
            <w:hideMark/>
          </w:tcPr>
          <w:p w14:paraId="11813630" w14:textId="77777777" w:rsidR="00FF385C" w:rsidRPr="003E500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/>
                <w:sz w:val="20"/>
                <w:szCs w:val="20"/>
              </w:rPr>
              <w:t>2.44E-11</w:t>
            </w:r>
          </w:p>
        </w:tc>
        <w:tc>
          <w:tcPr>
            <w:tcW w:w="342" w:type="pct"/>
            <w:noWrap/>
            <w:vAlign w:val="center"/>
            <w:hideMark/>
          </w:tcPr>
          <w:p w14:paraId="250887A3" w14:textId="77777777" w:rsidR="00FF385C" w:rsidRPr="003E500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12</w:t>
            </w:r>
          </w:p>
        </w:tc>
        <w:tc>
          <w:tcPr>
            <w:tcW w:w="2259" w:type="pct"/>
            <w:vAlign w:val="center"/>
          </w:tcPr>
          <w:p w14:paraId="53483488" w14:textId="77777777" w:rsidR="00FF385C" w:rsidRPr="00FF385C" w:rsidRDefault="00FF385C" w:rsidP="00FF385C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F385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OXP3,PHLDB2,COL8A1,ACTN1,TAL1,ADGRG6,PTPRB,HMGB1,RSPO3,DCN,TA3,WDR1,COL5A1,STAB1,ENSGALG00000006705,COL5A2,CTGF,RNASE6,FN1,CDH13,THBS1,RARG,C3,PDGFRA,EVI5L,LMOD1,NRP2,RHOA,ENSGALG00000029540,ENSGALG00000002012,EHD2,STK3,COL1A1,APOLD1,PECAM1,SALL4,CLASP1,ADAMTS1,SPARC,ZEB2,ITGB5,TEK,CD36,CAV1,ST14,ENSGALG00000007646,TCF21,TGM2,ADIPOR2,TIE1,GPX1,SLC40A1,JCAD,PTEN,MMP9,PLEKHO1,PLCD1,SH3PXD2A,MMP2,THY1,ITGA7,MEIS1,VTN,CDH5,UGT8,GLUL,HK2,IHH,RAMP2,GAB1,SBNO2,NRP1,PGM5,CD81,ITGA8,CEP120,PTPN6,COL6A1,MYL9,SLIT2,SPI1,SULF1,ANXA2,MAFB,COL12A1,LOXL2,TGFB1,RNASE4,ENSGALG00000007007,ITGAV,EDNRA,ENSGALG00000024379,RPS7,TPM1,DAB2IP,FHL2,MEOX2,CAPN2,ITGB2,ODF2L,RELN,C3AR1,HPSE,PIKFYVE,ACTA1,CTSH,PDCD10,COL4A1,RBPJ,ANXA1,CLASP2,BMPER</w:t>
            </w:r>
          </w:p>
        </w:tc>
      </w:tr>
      <w:tr w:rsidR="00FF385C" w:rsidRPr="00EF0707" w14:paraId="0DA962D5" w14:textId="77777777" w:rsidTr="00FF385C">
        <w:trPr>
          <w:trHeight w:val="270"/>
        </w:trPr>
        <w:tc>
          <w:tcPr>
            <w:tcW w:w="619" w:type="pct"/>
            <w:noWrap/>
            <w:vAlign w:val="center"/>
            <w:hideMark/>
          </w:tcPr>
          <w:p w14:paraId="644456F1" w14:textId="77777777" w:rsidR="00FF385C" w:rsidRPr="003E500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/>
                <w:sz w:val="20"/>
                <w:szCs w:val="20"/>
              </w:rPr>
              <w:t>GO:0007155</w:t>
            </w:r>
          </w:p>
        </w:tc>
        <w:tc>
          <w:tcPr>
            <w:tcW w:w="754" w:type="pct"/>
            <w:noWrap/>
            <w:vAlign w:val="center"/>
            <w:hideMark/>
          </w:tcPr>
          <w:p w14:paraId="2CC855FC" w14:textId="77777777" w:rsidR="00FF385C" w:rsidRPr="003E500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/>
                <w:sz w:val="20"/>
                <w:szCs w:val="20"/>
              </w:rPr>
              <w:t>cell adhesion</w:t>
            </w:r>
          </w:p>
        </w:tc>
        <w:tc>
          <w:tcPr>
            <w:tcW w:w="547" w:type="pct"/>
            <w:noWrap/>
            <w:vAlign w:val="center"/>
            <w:hideMark/>
          </w:tcPr>
          <w:p w14:paraId="1C9776BF" w14:textId="77777777" w:rsidR="00FF385C" w:rsidRDefault="00FF385C" w:rsidP="00FF385C">
            <w:pPr>
              <w:jc w:val="center"/>
            </w:pPr>
            <w:r w:rsidRPr="00646C12">
              <w:rPr>
                <w:rFonts w:ascii="Times New Roman" w:eastAsia="宋体" w:hAnsi="Times New Roman" w:cs="Times New Roman"/>
                <w:sz w:val="20"/>
                <w:szCs w:val="20"/>
              </w:rPr>
              <w:t>process</w:t>
            </w:r>
          </w:p>
        </w:tc>
        <w:tc>
          <w:tcPr>
            <w:tcW w:w="479" w:type="pct"/>
            <w:noWrap/>
            <w:vAlign w:val="center"/>
            <w:hideMark/>
          </w:tcPr>
          <w:p w14:paraId="79B33AD3" w14:textId="77777777" w:rsidR="00FF385C" w:rsidRPr="003E500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/>
                <w:sz w:val="20"/>
                <w:szCs w:val="20"/>
              </w:rPr>
              <w:t>4.65E-11</w:t>
            </w:r>
          </w:p>
        </w:tc>
        <w:tc>
          <w:tcPr>
            <w:tcW w:w="342" w:type="pct"/>
            <w:noWrap/>
            <w:vAlign w:val="center"/>
            <w:hideMark/>
          </w:tcPr>
          <w:p w14:paraId="6BE4AEC1" w14:textId="77777777" w:rsidR="00FF385C" w:rsidRPr="003E500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22</w:t>
            </w:r>
          </w:p>
        </w:tc>
        <w:tc>
          <w:tcPr>
            <w:tcW w:w="2259" w:type="pct"/>
            <w:vAlign w:val="center"/>
          </w:tcPr>
          <w:p w14:paraId="3F1116ED" w14:textId="77777777" w:rsidR="00FF385C" w:rsidRPr="00FF385C" w:rsidRDefault="00FF385C" w:rsidP="00FF385C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F385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OXP3,PHLDB2,COL6A2,CD63,ACTN1,COL8A1,ENSGALG00000031794,LGALS3,APOA1,PCDH1,HMGB1,SPON2,COL5A1,ENSGALG00000031430,STAB1,NINJ1,VCL,CTGF,GSN,DOCK8,CD83,FN1,IL15,CDH13,PTPRC,THBS1,PCDHGC3,ENSGALG00000015032,ENSGALG00000003283,B2M,UTRN,NID1,FLOT2,ASS1,RHOA,ENSGALG00000029540,TMEM131L,ENSGALG00000002012,ROBO2,COL1A1,CLASP1,PECAM1,ITGA1,FBLN2,PARVG,ITGB5,TEK,VCAN,CD36,CD44,UNC5D,CAV1,ENSGALG00000006851,GPR183,BVES,PCDH15,TGM2,RPS6,DLC1,TNC,Ii,ENSGALG00000002643,FGG,PTEN,HAS2,CNTN5,FZD4,MMP2,VWF,ENSGALG00000005257,POSTN,THY1,ITGA7,VTN,CDH5,GPNMB,LYVE1,IHH,CD93,CDH11,FNDC3A,RPL22,ENSGALG00000004960,PXN,NRP1,ADIPOQ,MXRA8,RPSAP58,CD81,ITGA8,PTPN6,LMO1,NCAM2,LCP1,FYN,PKD1,SULF1,S100A10,RAB27A,MAFB,PRKCZ,VEZT,CTNNA1,LAMA4,CSTA,TGFB1,CERCAM,ITGAV,FBLN1,LYN,ENSGALG00000052798,IRF1,ITGB2,ENSGALG00000041298,PPP1R12A,LIMS2,HPSE,JAK2,ENSGALG00000043610,ANXA1,WNK1,NKX2-3</w:t>
            </w:r>
          </w:p>
        </w:tc>
      </w:tr>
      <w:tr w:rsidR="00FF385C" w:rsidRPr="00EF0707" w14:paraId="5C46E973" w14:textId="77777777" w:rsidTr="00FF385C">
        <w:trPr>
          <w:trHeight w:val="270"/>
        </w:trPr>
        <w:tc>
          <w:tcPr>
            <w:tcW w:w="619" w:type="pct"/>
            <w:noWrap/>
            <w:vAlign w:val="center"/>
            <w:hideMark/>
          </w:tcPr>
          <w:p w14:paraId="36414BF6" w14:textId="77777777" w:rsidR="00FF385C" w:rsidRPr="003E500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/>
                <w:sz w:val="20"/>
                <w:szCs w:val="20"/>
              </w:rPr>
              <w:t>GO:0022610</w:t>
            </w:r>
          </w:p>
        </w:tc>
        <w:tc>
          <w:tcPr>
            <w:tcW w:w="754" w:type="pct"/>
            <w:noWrap/>
            <w:vAlign w:val="center"/>
            <w:hideMark/>
          </w:tcPr>
          <w:p w14:paraId="020BFA42" w14:textId="77777777" w:rsidR="00FF385C" w:rsidRPr="003E500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/>
                <w:sz w:val="20"/>
                <w:szCs w:val="20"/>
              </w:rPr>
              <w:t>biological adhesion</w:t>
            </w:r>
          </w:p>
        </w:tc>
        <w:tc>
          <w:tcPr>
            <w:tcW w:w="547" w:type="pct"/>
            <w:noWrap/>
            <w:vAlign w:val="center"/>
            <w:hideMark/>
          </w:tcPr>
          <w:p w14:paraId="208C59F2" w14:textId="77777777" w:rsidR="00FF385C" w:rsidRPr="00646C12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46C12">
              <w:rPr>
                <w:rFonts w:ascii="Times New Roman" w:eastAsia="宋体" w:hAnsi="Times New Roman" w:cs="Times New Roman"/>
                <w:sz w:val="20"/>
                <w:szCs w:val="20"/>
              </w:rPr>
              <w:t>Biological</w:t>
            </w:r>
          </w:p>
        </w:tc>
        <w:tc>
          <w:tcPr>
            <w:tcW w:w="479" w:type="pct"/>
            <w:noWrap/>
            <w:vAlign w:val="center"/>
            <w:hideMark/>
          </w:tcPr>
          <w:p w14:paraId="43635396" w14:textId="77777777" w:rsidR="00FF385C" w:rsidRPr="003E500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/>
                <w:sz w:val="20"/>
                <w:szCs w:val="20"/>
              </w:rPr>
              <w:t>6.38E-11</w:t>
            </w:r>
          </w:p>
        </w:tc>
        <w:tc>
          <w:tcPr>
            <w:tcW w:w="342" w:type="pct"/>
            <w:noWrap/>
            <w:vAlign w:val="center"/>
            <w:hideMark/>
          </w:tcPr>
          <w:p w14:paraId="548A7496" w14:textId="77777777" w:rsidR="00FF385C" w:rsidRPr="003E500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22</w:t>
            </w:r>
          </w:p>
        </w:tc>
        <w:tc>
          <w:tcPr>
            <w:tcW w:w="2259" w:type="pct"/>
            <w:vAlign w:val="center"/>
          </w:tcPr>
          <w:p w14:paraId="5EA78930" w14:textId="77777777" w:rsidR="00FF385C" w:rsidRPr="00FF385C" w:rsidRDefault="00FF385C" w:rsidP="00FF385C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F385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ENSGALG00000002643,FGG,PTEN,TNC,Ii,HAS2,BVES,ENSGALG00000006851,GPR183,DLC1,PCDH15,RPS6,TGM2,ITGB5,TEK,VCAN,FBLN2,ITGA1,PA</w:t>
            </w:r>
            <w:r w:rsidRPr="00FF385C">
              <w:rPr>
                <w:rFonts w:ascii="Times New Roman" w:eastAsia="宋体" w:hAnsi="Times New Roman" w:cs="Times New Roman" w:hint="eastAsia"/>
                <w:sz w:val="20"/>
                <w:szCs w:val="20"/>
              </w:rPr>
              <w:lastRenderedPageBreak/>
              <w:t>RVG,UNC5D,CAV1,CD44,CD36,ROBO2,TMEM131L,ENSGALG00000002012,PECAM1,CLASP1,COL1A1,B2M,UTRN,NID1,ENSGALG00000015032,ENSGALG00000003283,ENSGALG00000029540,FLOT2,ASS1,RHOA,IL15,DOCK8,CD83,FN1,CTGF,GSN,PTPRC,THBS1,CDH13,PCDHGC3,COL5A1,SPON2,VCL,ENSGALG00000031430,STAB1,NINJ1,COL8A1,ACTN1,PHLDB2,FOXP3,COL6A2,CD63,LGALS3,APOA1,PCDH1,HMGB1,ENSGALG00000031794,ANXA1,ENSGALG00000043610,JAK2,NKX2-3,WNK1,LIMS2,ITGB2,ENSGALG00000041298,PPP1R12A,HPSE,FBLN1,ITGAV,LYN,TGFB1,CERCAM,IRF1,ENSGALG00000052798,MAFB,CTNNA1,VEZT,PRKCZ,RAB27A,LAMA4,CSTA,NCAM2,LCP1,S100A10,SULF1,PKD1,FYN,RPSAP58,ITGA8,CD81,ADIPOQ,NRP1,MXRA8,LMO1,PTPN6,FNDC3A,LYVE1,IHH,CD93,CDH11,PXN,RPL22,ENSGALG00000005257,POSTN,ITGA7,THY1,CNTN5,MMP2,FZD4,VWF,ENSGALG00000005257,CDH5,GPNMB,VTN</w:t>
            </w:r>
          </w:p>
        </w:tc>
      </w:tr>
      <w:tr w:rsidR="00FF385C" w:rsidRPr="00EF0707" w14:paraId="4D1DE222" w14:textId="77777777" w:rsidTr="00FF385C">
        <w:trPr>
          <w:trHeight w:val="270"/>
        </w:trPr>
        <w:tc>
          <w:tcPr>
            <w:tcW w:w="619" w:type="pct"/>
            <w:noWrap/>
            <w:vAlign w:val="center"/>
            <w:hideMark/>
          </w:tcPr>
          <w:p w14:paraId="2776DA03" w14:textId="77777777" w:rsidR="00FF385C" w:rsidRPr="003E500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GO:0001944</w:t>
            </w:r>
          </w:p>
        </w:tc>
        <w:tc>
          <w:tcPr>
            <w:tcW w:w="754" w:type="pct"/>
            <w:noWrap/>
            <w:vAlign w:val="center"/>
            <w:hideMark/>
          </w:tcPr>
          <w:p w14:paraId="15967AE3" w14:textId="77777777" w:rsidR="00FF385C" w:rsidRPr="003E500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/>
                <w:sz w:val="20"/>
                <w:szCs w:val="20"/>
              </w:rPr>
              <w:t>vasculature development</w:t>
            </w:r>
          </w:p>
        </w:tc>
        <w:tc>
          <w:tcPr>
            <w:tcW w:w="547" w:type="pct"/>
            <w:noWrap/>
            <w:vAlign w:val="center"/>
            <w:hideMark/>
          </w:tcPr>
          <w:p w14:paraId="48F5091E" w14:textId="77777777" w:rsidR="00FF385C" w:rsidRDefault="00FF385C" w:rsidP="00FF385C">
            <w:pPr>
              <w:jc w:val="center"/>
            </w:pPr>
            <w:r w:rsidRPr="00646C12">
              <w:rPr>
                <w:rFonts w:ascii="Times New Roman" w:eastAsia="宋体" w:hAnsi="Times New Roman" w:cs="Times New Roman"/>
                <w:sz w:val="20"/>
                <w:szCs w:val="20"/>
              </w:rPr>
              <w:t>process</w:t>
            </w:r>
          </w:p>
        </w:tc>
        <w:tc>
          <w:tcPr>
            <w:tcW w:w="479" w:type="pct"/>
            <w:noWrap/>
            <w:vAlign w:val="center"/>
            <w:hideMark/>
          </w:tcPr>
          <w:p w14:paraId="7B6B95A4" w14:textId="77777777" w:rsidR="00FF385C" w:rsidRPr="003E500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/>
                <w:sz w:val="20"/>
                <w:szCs w:val="20"/>
              </w:rPr>
              <w:t>7.33E-11</w:t>
            </w:r>
          </w:p>
        </w:tc>
        <w:tc>
          <w:tcPr>
            <w:tcW w:w="342" w:type="pct"/>
            <w:noWrap/>
            <w:vAlign w:val="center"/>
            <w:hideMark/>
          </w:tcPr>
          <w:p w14:paraId="6958BB4C" w14:textId="77777777" w:rsidR="00FF385C" w:rsidRPr="003E500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4</w:t>
            </w:r>
          </w:p>
        </w:tc>
        <w:tc>
          <w:tcPr>
            <w:tcW w:w="2259" w:type="pct"/>
            <w:vAlign w:val="center"/>
          </w:tcPr>
          <w:p w14:paraId="0C16433B" w14:textId="77777777" w:rsidR="00FF385C" w:rsidRPr="000E176D" w:rsidRDefault="00FF385C" w:rsidP="00FF385C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F385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PX1,TIE1,ADIPOR2,TCF21,BVES,ENSGALG00000007646,PLCD1,HAS2,PTEN,JCAD,PECAM1,COL1A1,APOLD1,ENSGALG00000002012,CAV1,TEK,SPARC,CDH13,NTRK2,THBS1,DNM2,RNASE6,CTGF,ENSGALG00000029540,RHOA,NRP2,PDGFRA,C3,HMGB1,PTPRB,TAL1,STAB1,COL5A1,DCN,RSPO3,CTSH,HPSE,SGCB,C3AR1,BMPER,ACTA2,ANXA1,RBPJ,COL4A1,SGPL1,PDCD10,LOXL2,LAMA4,ANXA2,MEOX2,DAB2IP,EDNRA,ENSGALG00000024379,RNASE4,ITGAV,TGFB1,COL1A2,NRP1,SULF1,PKD1,SLIT2,SPI1,AQP1,CDH5,MEIS1,THY1,MMP2,FZD4,GAB1,RAMP2,MYLK,IHH,GLUL,HK2</w:t>
            </w:r>
          </w:p>
        </w:tc>
      </w:tr>
      <w:tr w:rsidR="003E500F" w:rsidRPr="00EF0707" w14:paraId="2E8A216E" w14:textId="77777777" w:rsidTr="00FF385C">
        <w:trPr>
          <w:trHeight w:val="270"/>
        </w:trPr>
        <w:tc>
          <w:tcPr>
            <w:tcW w:w="619" w:type="pct"/>
            <w:noWrap/>
            <w:vAlign w:val="center"/>
            <w:hideMark/>
          </w:tcPr>
          <w:p w14:paraId="0E7918EF" w14:textId="77777777" w:rsidR="003E500F" w:rsidRPr="003E500F" w:rsidRDefault="003E500F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/>
                <w:sz w:val="20"/>
                <w:szCs w:val="20"/>
              </w:rPr>
              <w:t>GO:0001568</w:t>
            </w:r>
          </w:p>
        </w:tc>
        <w:tc>
          <w:tcPr>
            <w:tcW w:w="754" w:type="pct"/>
            <w:noWrap/>
            <w:vAlign w:val="center"/>
            <w:hideMark/>
          </w:tcPr>
          <w:p w14:paraId="56BE2F7C" w14:textId="77777777" w:rsidR="003E500F" w:rsidRPr="003E500F" w:rsidRDefault="003E500F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/>
                <w:sz w:val="20"/>
                <w:szCs w:val="20"/>
              </w:rPr>
              <w:t>blood vessel development</w:t>
            </w:r>
          </w:p>
        </w:tc>
        <w:tc>
          <w:tcPr>
            <w:tcW w:w="547" w:type="pct"/>
            <w:noWrap/>
            <w:vAlign w:val="center"/>
            <w:hideMark/>
          </w:tcPr>
          <w:p w14:paraId="59309DC2" w14:textId="77777777" w:rsidR="00FF385C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iological</w:t>
            </w:r>
          </w:p>
          <w:p w14:paraId="39210307" w14:textId="77777777" w:rsidR="003E500F" w:rsidRPr="003E500F" w:rsidRDefault="003E500F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/>
                <w:sz w:val="20"/>
                <w:szCs w:val="20"/>
              </w:rPr>
              <w:t>process</w:t>
            </w:r>
          </w:p>
        </w:tc>
        <w:tc>
          <w:tcPr>
            <w:tcW w:w="479" w:type="pct"/>
            <w:noWrap/>
            <w:vAlign w:val="center"/>
            <w:hideMark/>
          </w:tcPr>
          <w:p w14:paraId="427DFE6E" w14:textId="77777777" w:rsidR="003E500F" w:rsidRPr="003E500F" w:rsidRDefault="003E500F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/>
                <w:sz w:val="20"/>
                <w:szCs w:val="20"/>
              </w:rPr>
              <w:t>7.41E-11</w:t>
            </w:r>
          </w:p>
        </w:tc>
        <w:tc>
          <w:tcPr>
            <w:tcW w:w="342" w:type="pct"/>
            <w:noWrap/>
            <w:vAlign w:val="center"/>
            <w:hideMark/>
          </w:tcPr>
          <w:p w14:paraId="7696A876" w14:textId="77777777" w:rsidR="003E500F" w:rsidRPr="003E500F" w:rsidRDefault="003E500F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3</w:t>
            </w:r>
          </w:p>
        </w:tc>
        <w:tc>
          <w:tcPr>
            <w:tcW w:w="2259" w:type="pct"/>
            <w:vAlign w:val="center"/>
          </w:tcPr>
          <w:p w14:paraId="0CC9A34B" w14:textId="77777777" w:rsidR="003E500F" w:rsidRPr="00FF385C" w:rsidRDefault="000E176D" w:rsidP="000E176D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F385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LAMA4,LOXL2,ANXA2,DAB2IP,MEOX2,TGFB1,EDNRA,ENSGALG00000024379,RNASE4,ITGAV,HPSE,CTSH,C3AR1,BMPER,COL4A1,SGPL1,PDCD10,ACTA2,ANXA1,RBPJ,MEIS1,AQP1,CDH5,FZD4,MMP2,THY1,RAMP2,GAB1,IHH,GLUL,HK2,MYLK,NRP1,COL1A2,SLIT2,SPI1,SULF1,PKD1,APOLD1,COL1A1,PECAM1,ENSGALG00000002012,CAV1,SPARC,TEK,TIE1,ADIPOR2,GPX1,ENSGALG00000007646,BVES,TCF21,HAS2,PLCD1,PTEN,JCAD,PTPRB,HMGB1,TAL1,STAB1,DCN,RSPO3,COL5A1,DNM2,NTRK2,THBS1,CDH13,CTGF,RNASE6,RHOA,ENSGALG00000029540,C3,NRP2,PDGFRA</w:t>
            </w:r>
          </w:p>
        </w:tc>
      </w:tr>
      <w:tr w:rsidR="003E500F" w:rsidRPr="00EF0707" w14:paraId="3AB86D30" w14:textId="77777777" w:rsidTr="00FF385C">
        <w:trPr>
          <w:trHeight w:val="270"/>
        </w:trPr>
        <w:tc>
          <w:tcPr>
            <w:tcW w:w="619" w:type="pct"/>
            <w:noWrap/>
            <w:vAlign w:val="center"/>
            <w:hideMark/>
          </w:tcPr>
          <w:p w14:paraId="043140BF" w14:textId="77777777" w:rsidR="003E500F" w:rsidRPr="003E500F" w:rsidRDefault="003E500F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GO:0001525</w:t>
            </w:r>
          </w:p>
        </w:tc>
        <w:tc>
          <w:tcPr>
            <w:tcW w:w="754" w:type="pct"/>
            <w:noWrap/>
            <w:vAlign w:val="center"/>
            <w:hideMark/>
          </w:tcPr>
          <w:p w14:paraId="708D934F" w14:textId="77777777" w:rsidR="003E500F" w:rsidRPr="003E500F" w:rsidRDefault="003E500F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/>
                <w:sz w:val="20"/>
                <w:szCs w:val="20"/>
              </w:rPr>
              <w:t>angiogenesis</w:t>
            </w:r>
          </w:p>
        </w:tc>
        <w:tc>
          <w:tcPr>
            <w:tcW w:w="547" w:type="pct"/>
            <w:noWrap/>
            <w:vAlign w:val="center"/>
            <w:hideMark/>
          </w:tcPr>
          <w:p w14:paraId="0259392F" w14:textId="77777777" w:rsidR="00FF385C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iological</w:t>
            </w:r>
          </w:p>
          <w:p w14:paraId="33F380BD" w14:textId="77777777" w:rsidR="003E500F" w:rsidRPr="003E500F" w:rsidRDefault="003E500F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/>
                <w:sz w:val="20"/>
                <w:szCs w:val="20"/>
              </w:rPr>
              <w:t>process</w:t>
            </w:r>
          </w:p>
        </w:tc>
        <w:tc>
          <w:tcPr>
            <w:tcW w:w="479" w:type="pct"/>
            <w:noWrap/>
            <w:vAlign w:val="center"/>
            <w:hideMark/>
          </w:tcPr>
          <w:p w14:paraId="1F9EA323" w14:textId="77777777" w:rsidR="003E500F" w:rsidRPr="003E500F" w:rsidRDefault="003E500F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/>
                <w:sz w:val="20"/>
                <w:szCs w:val="20"/>
              </w:rPr>
              <w:t>1.20E-10</w:t>
            </w:r>
          </w:p>
        </w:tc>
        <w:tc>
          <w:tcPr>
            <w:tcW w:w="342" w:type="pct"/>
            <w:noWrap/>
            <w:vAlign w:val="center"/>
            <w:hideMark/>
          </w:tcPr>
          <w:p w14:paraId="23E54358" w14:textId="77777777" w:rsidR="003E500F" w:rsidRPr="003E500F" w:rsidRDefault="003E500F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7</w:t>
            </w:r>
          </w:p>
        </w:tc>
        <w:tc>
          <w:tcPr>
            <w:tcW w:w="2259" w:type="pct"/>
            <w:vAlign w:val="center"/>
          </w:tcPr>
          <w:p w14:paraId="2D554157" w14:textId="77777777" w:rsidR="003E500F" w:rsidRPr="000E176D" w:rsidRDefault="000E176D" w:rsidP="000E176D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F385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TAL1,THY1,PTPRB,MEIS1,CDH5,HMGB1,GLUL,HK2,RSPO3,DCN,IHH,STAB1,RAMP2,GAB1,NRP1,CTGF,RNASE6,THBS1,CDH13,C3,PDGFRA,NRP2,SPI1,RHOA,SLIT2,SULF1,ENSGALG00000029540,ANXA2,ENSGALG00000002012,APOLD1,PECAM1,LOXL2,SPARC,ITGAV,RNASE4,EDNRA,ENSGALG00000024379,TEK,DAB2IP,MEOX2,CAV1,ENSGALG00000007646,C3AR1,TCF21,HPSE,ADIPOR2,TIE1,CTSH,GPX1,PDCD10,COL4A1,JCAD,RBPJ,ANXA1,PTEN,BMPER,PLCD1</w:t>
            </w:r>
          </w:p>
        </w:tc>
      </w:tr>
      <w:tr w:rsidR="003E500F" w:rsidRPr="00EF0707" w14:paraId="3AB50B9A" w14:textId="77777777" w:rsidTr="00FF385C">
        <w:trPr>
          <w:trHeight w:val="270"/>
        </w:trPr>
        <w:tc>
          <w:tcPr>
            <w:tcW w:w="619" w:type="pct"/>
            <w:noWrap/>
            <w:vAlign w:val="center"/>
            <w:hideMark/>
          </w:tcPr>
          <w:p w14:paraId="5041A852" w14:textId="77777777" w:rsidR="003E500F" w:rsidRPr="003E500F" w:rsidRDefault="003E500F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/>
                <w:sz w:val="20"/>
                <w:szCs w:val="20"/>
              </w:rPr>
              <w:t>GO:0010942</w:t>
            </w:r>
          </w:p>
        </w:tc>
        <w:tc>
          <w:tcPr>
            <w:tcW w:w="754" w:type="pct"/>
            <w:noWrap/>
            <w:vAlign w:val="center"/>
            <w:hideMark/>
          </w:tcPr>
          <w:p w14:paraId="01E3427C" w14:textId="77777777" w:rsidR="003E500F" w:rsidRPr="003E500F" w:rsidRDefault="003E500F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/>
                <w:sz w:val="20"/>
                <w:szCs w:val="20"/>
              </w:rPr>
              <w:t>positive regulation of cell death</w:t>
            </w:r>
          </w:p>
        </w:tc>
        <w:tc>
          <w:tcPr>
            <w:tcW w:w="547" w:type="pct"/>
            <w:noWrap/>
            <w:vAlign w:val="center"/>
            <w:hideMark/>
          </w:tcPr>
          <w:p w14:paraId="067A49B8" w14:textId="77777777" w:rsidR="00FF385C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iological</w:t>
            </w:r>
          </w:p>
          <w:p w14:paraId="1C6AD3F1" w14:textId="77777777" w:rsidR="003E500F" w:rsidRPr="003E500F" w:rsidRDefault="003E500F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/>
                <w:sz w:val="20"/>
                <w:szCs w:val="20"/>
              </w:rPr>
              <w:t>process</w:t>
            </w:r>
          </w:p>
        </w:tc>
        <w:tc>
          <w:tcPr>
            <w:tcW w:w="479" w:type="pct"/>
            <w:noWrap/>
            <w:vAlign w:val="center"/>
            <w:hideMark/>
          </w:tcPr>
          <w:p w14:paraId="49518295" w14:textId="77777777" w:rsidR="003E500F" w:rsidRPr="003E500F" w:rsidRDefault="003E500F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/>
                <w:sz w:val="20"/>
                <w:szCs w:val="20"/>
              </w:rPr>
              <w:t>1.81E-10</w:t>
            </w:r>
          </w:p>
        </w:tc>
        <w:tc>
          <w:tcPr>
            <w:tcW w:w="342" w:type="pct"/>
            <w:noWrap/>
            <w:vAlign w:val="center"/>
            <w:hideMark/>
          </w:tcPr>
          <w:p w14:paraId="570B6801" w14:textId="77777777" w:rsidR="003E500F" w:rsidRPr="003E500F" w:rsidRDefault="003E500F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8</w:t>
            </w:r>
          </w:p>
        </w:tc>
        <w:tc>
          <w:tcPr>
            <w:tcW w:w="2259" w:type="pct"/>
            <w:vAlign w:val="center"/>
          </w:tcPr>
          <w:p w14:paraId="6BA1D6A9" w14:textId="77777777" w:rsidR="003E500F" w:rsidRPr="000E176D" w:rsidRDefault="000E176D" w:rsidP="000E176D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F385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TLR4,TOP2A,CTSC,HMGB1,TNFAIP8,SYCE3,RASSF2,RPL11,ATF3,NACC2,ADIPOQ,GNB2L1,GSN,RAPGEF2,BID,ANXA5,THBS1,PTPRC,RARG,ENSGALG00000054198,ENSGALG00000001049,SIAH1,FAP,FNIP1,FYN,SLIT2,STK3,CTNNA1,C1QA,RARB,ENSGALG00000024379,LYN,RPS7,CD36,DAB2IP,kcnma1,P2RX1,CAV1,AGT,DAPK1,LRP1,CALHM2,TGM2,RPS6,DLC1,CTSH,INPP5D,TNFRSF10B,ANXA1,PDCD4,PTEN,NTRK3,MMP9,FRZB,TNFSF10,FOXO3,CASP18,EEF1A2</w:t>
            </w:r>
          </w:p>
        </w:tc>
      </w:tr>
      <w:tr w:rsidR="003E500F" w:rsidRPr="00EF0707" w14:paraId="73FCCABE" w14:textId="77777777" w:rsidTr="00FF385C">
        <w:trPr>
          <w:trHeight w:val="270"/>
        </w:trPr>
        <w:tc>
          <w:tcPr>
            <w:tcW w:w="619" w:type="pct"/>
            <w:noWrap/>
            <w:vAlign w:val="center"/>
            <w:hideMark/>
          </w:tcPr>
          <w:p w14:paraId="4E8AF6AD" w14:textId="77777777" w:rsidR="003E500F" w:rsidRPr="003E500F" w:rsidRDefault="003E500F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/>
                <w:sz w:val="20"/>
                <w:szCs w:val="20"/>
              </w:rPr>
              <w:t>GO:0002376</w:t>
            </w:r>
          </w:p>
        </w:tc>
        <w:tc>
          <w:tcPr>
            <w:tcW w:w="754" w:type="pct"/>
            <w:noWrap/>
            <w:vAlign w:val="center"/>
            <w:hideMark/>
          </w:tcPr>
          <w:p w14:paraId="44261B9F" w14:textId="77777777" w:rsidR="003E500F" w:rsidRPr="003E500F" w:rsidRDefault="003E500F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/>
                <w:sz w:val="20"/>
                <w:szCs w:val="20"/>
              </w:rPr>
              <w:t>immune system process</w:t>
            </w:r>
          </w:p>
        </w:tc>
        <w:tc>
          <w:tcPr>
            <w:tcW w:w="547" w:type="pct"/>
            <w:noWrap/>
            <w:vAlign w:val="center"/>
            <w:hideMark/>
          </w:tcPr>
          <w:p w14:paraId="04FE7543" w14:textId="77777777" w:rsidR="00FF385C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iological</w:t>
            </w:r>
          </w:p>
          <w:p w14:paraId="30E53E4B" w14:textId="77777777" w:rsidR="003E500F" w:rsidRPr="003E500F" w:rsidRDefault="003E500F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/>
                <w:sz w:val="20"/>
                <w:szCs w:val="20"/>
              </w:rPr>
              <w:t>process</w:t>
            </w:r>
          </w:p>
        </w:tc>
        <w:tc>
          <w:tcPr>
            <w:tcW w:w="479" w:type="pct"/>
            <w:noWrap/>
            <w:vAlign w:val="center"/>
            <w:hideMark/>
          </w:tcPr>
          <w:p w14:paraId="65938A80" w14:textId="77777777" w:rsidR="003E500F" w:rsidRPr="003E500F" w:rsidRDefault="003E500F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/>
                <w:sz w:val="20"/>
                <w:szCs w:val="20"/>
              </w:rPr>
              <w:t>2.38E-10</w:t>
            </w:r>
          </w:p>
        </w:tc>
        <w:tc>
          <w:tcPr>
            <w:tcW w:w="342" w:type="pct"/>
            <w:noWrap/>
            <w:vAlign w:val="center"/>
            <w:hideMark/>
          </w:tcPr>
          <w:p w14:paraId="683546BC" w14:textId="77777777" w:rsidR="003E500F" w:rsidRPr="003E500F" w:rsidRDefault="003E500F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48</w:t>
            </w:r>
          </w:p>
        </w:tc>
        <w:tc>
          <w:tcPr>
            <w:tcW w:w="2259" w:type="pct"/>
            <w:vAlign w:val="center"/>
          </w:tcPr>
          <w:p w14:paraId="5EE78C43" w14:textId="77777777" w:rsidR="003E500F" w:rsidRPr="00FF385C" w:rsidRDefault="000E176D" w:rsidP="000E176D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F385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TP11C,ANXA1,RPS19,RB1,OXSR1,NKX2-3,ITGB2,C3AR1,CTSH,LYN,FGR,IRF1,DAB2IP,ANXA2,RAB27A,CCR5,LCP1,C1S,CADM1,CYBB,FLNB,FLI1,ADIPOQ,CNN2,CD81,RPL39,LMO1,PUM1,IHH,ENSGALG00000004960,C1QB,MEIS1,VTN,TIFA,SLC40A1,INPP5D,BF1,RARRES2,MMP9,ENSGALG00000040371,FOXO3,SH3PXD2A,CASP18,GPR183,DAPK1,TCF21,BVES,LY86,RPS6,PRDX1,FTH1,ENSGALG00000014585,PIK3AP1,TTBK1,RAB4A,JCHAIN,CCR2,PTN,STK3,ENSGALG00000015032,C3,CDC42EP4,FLOT2,BLB1,GSN,IL15,THBS1,PTPRC,RARG,MFAP5,CSF3R,TLR4,ACTN1,TAL1,CYP19A1,ENSGALG00000031794,ERBIN,TCIM,APOA1,ENSGALG00000022875,BLNK,SGPL1,JAK2,RBPJ,WNK1,TNFSF10,DMB2,RPS17,KMT2E,TGFB1,AVD,MAFB,PRKCZ,C1QA,C7,FYN,SPI1,SLIT2,ILF2,PTPN6,HOXB4,RPS14,ENPP3,RPL22,SBNO2,CSF1,THY1,TOP2A,GPNMB,CTSC,Ii,RPS24,IL1RL1,GPX1,ITGA1,CHGA,CD36,CAV1,ENSGALG00000006756,ACOD1,TMEM131L,IFIT5,PECAM1,PDGFRA,PGM3,B2M,C1QC,FNIP1,EML1,RHOA,BF2,CNOT7,NFE2L2,C1R,DOCK8,CD83,CIAPIN1,RASSF2,SERPINB10B,SPON2,WDR1,CFD,FOXP3,LGMN,EEF2,LGALS3,HMGB1,BLB2</w:t>
            </w:r>
          </w:p>
        </w:tc>
      </w:tr>
      <w:tr w:rsidR="003E500F" w:rsidRPr="00EF0707" w14:paraId="6DB01334" w14:textId="77777777" w:rsidTr="00FF385C">
        <w:trPr>
          <w:trHeight w:val="270"/>
        </w:trPr>
        <w:tc>
          <w:tcPr>
            <w:tcW w:w="619" w:type="pct"/>
            <w:noWrap/>
            <w:vAlign w:val="center"/>
            <w:hideMark/>
          </w:tcPr>
          <w:p w14:paraId="43FAC426" w14:textId="77777777" w:rsidR="003E500F" w:rsidRPr="003E500F" w:rsidRDefault="003E500F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GO:0048514</w:t>
            </w:r>
          </w:p>
        </w:tc>
        <w:tc>
          <w:tcPr>
            <w:tcW w:w="754" w:type="pct"/>
            <w:noWrap/>
            <w:vAlign w:val="center"/>
            <w:hideMark/>
          </w:tcPr>
          <w:p w14:paraId="0643B9A7" w14:textId="77777777" w:rsidR="003E500F" w:rsidRPr="003E500F" w:rsidRDefault="003E500F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/>
                <w:sz w:val="20"/>
                <w:szCs w:val="20"/>
              </w:rPr>
              <w:t>blood vessel morphogenesis</w:t>
            </w:r>
          </w:p>
        </w:tc>
        <w:tc>
          <w:tcPr>
            <w:tcW w:w="547" w:type="pct"/>
            <w:noWrap/>
            <w:vAlign w:val="center"/>
            <w:hideMark/>
          </w:tcPr>
          <w:p w14:paraId="6F35F8F5" w14:textId="77777777" w:rsidR="00FF385C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iological</w:t>
            </w:r>
          </w:p>
          <w:p w14:paraId="049CBF2D" w14:textId="77777777" w:rsidR="003E500F" w:rsidRPr="003E500F" w:rsidRDefault="003E500F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/>
                <w:sz w:val="20"/>
                <w:szCs w:val="20"/>
              </w:rPr>
              <w:t>process</w:t>
            </w:r>
          </w:p>
        </w:tc>
        <w:tc>
          <w:tcPr>
            <w:tcW w:w="479" w:type="pct"/>
            <w:noWrap/>
            <w:vAlign w:val="center"/>
            <w:hideMark/>
          </w:tcPr>
          <w:p w14:paraId="0C5ED1AE" w14:textId="77777777" w:rsidR="003E500F" w:rsidRPr="003E500F" w:rsidRDefault="003E500F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/>
                <w:sz w:val="20"/>
                <w:szCs w:val="20"/>
              </w:rPr>
              <w:t>4.13E-10</w:t>
            </w:r>
          </w:p>
        </w:tc>
        <w:tc>
          <w:tcPr>
            <w:tcW w:w="342" w:type="pct"/>
            <w:noWrap/>
            <w:vAlign w:val="center"/>
            <w:hideMark/>
          </w:tcPr>
          <w:p w14:paraId="2C9EB9C2" w14:textId="77777777" w:rsidR="003E500F" w:rsidRPr="003E500F" w:rsidRDefault="003E500F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4</w:t>
            </w:r>
          </w:p>
        </w:tc>
        <w:tc>
          <w:tcPr>
            <w:tcW w:w="2259" w:type="pct"/>
            <w:vAlign w:val="center"/>
          </w:tcPr>
          <w:p w14:paraId="60490E22" w14:textId="77777777" w:rsidR="003E500F" w:rsidRPr="00FF385C" w:rsidRDefault="000E176D" w:rsidP="000E176D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F385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3AR1,HPSE,CTSH,SGPL1,COL4A1,PDCD10,ANXA1,RBPJ,BMPER,ANXA2,LOXL2,TGFB1,EDNRA,ENSGALG00000024379,RNASE4,ITGAV,DAB2IP,MEOX2,NRP1,SPI1,SLIT2,SULF1,FZD4,THY1,MEIS1,CDH5,IHH,GLUL,HK2,MYLK,RAMP2,GAB1,ENSGALG00000007646,BVES,TCF21,ADIPOR2,TIE1,GPX1,PTEN,JCAD,HAS2,PLCD1,ENSGALG00000002012,APOLD1,PECAM1,SPARC,TEK,CAV1,CTGF,RNASE6,THBS1,NTRK2,CDH13,C3,NRP2,PDGFRA,RHOA,ENSGALG00000029540,TAL1,PTPRB,HMGB1,DCN,RSPO3,STAB1</w:t>
            </w:r>
          </w:p>
        </w:tc>
      </w:tr>
      <w:tr w:rsidR="003E500F" w:rsidRPr="00EF0707" w14:paraId="6E17D0C9" w14:textId="77777777" w:rsidTr="00FF385C">
        <w:trPr>
          <w:trHeight w:val="270"/>
        </w:trPr>
        <w:tc>
          <w:tcPr>
            <w:tcW w:w="619" w:type="pct"/>
            <w:noWrap/>
            <w:vAlign w:val="center"/>
            <w:hideMark/>
          </w:tcPr>
          <w:p w14:paraId="16DD9E77" w14:textId="77777777" w:rsidR="003E500F" w:rsidRPr="003E500F" w:rsidRDefault="003E500F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/>
                <w:sz w:val="20"/>
                <w:szCs w:val="20"/>
              </w:rPr>
              <w:t>GO:0032502</w:t>
            </w:r>
          </w:p>
        </w:tc>
        <w:tc>
          <w:tcPr>
            <w:tcW w:w="754" w:type="pct"/>
            <w:noWrap/>
            <w:vAlign w:val="center"/>
            <w:hideMark/>
          </w:tcPr>
          <w:p w14:paraId="4F14F659" w14:textId="77777777" w:rsidR="003E500F" w:rsidRPr="003E500F" w:rsidRDefault="003E500F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/>
                <w:sz w:val="20"/>
                <w:szCs w:val="20"/>
              </w:rPr>
              <w:t>developmental process</w:t>
            </w:r>
          </w:p>
        </w:tc>
        <w:tc>
          <w:tcPr>
            <w:tcW w:w="547" w:type="pct"/>
            <w:noWrap/>
            <w:vAlign w:val="center"/>
            <w:hideMark/>
          </w:tcPr>
          <w:p w14:paraId="723B9A3B" w14:textId="77777777" w:rsidR="003E500F" w:rsidRPr="003E500F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Biological </w:t>
            </w:r>
            <w:r w:rsidR="003E500F" w:rsidRPr="003E500F">
              <w:rPr>
                <w:rFonts w:ascii="Times New Roman" w:eastAsia="宋体" w:hAnsi="Times New Roman" w:cs="Times New Roman"/>
                <w:sz w:val="20"/>
                <w:szCs w:val="20"/>
              </w:rPr>
              <w:t>process</w:t>
            </w:r>
          </w:p>
        </w:tc>
        <w:tc>
          <w:tcPr>
            <w:tcW w:w="479" w:type="pct"/>
            <w:noWrap/>
            <w:vAlign w:val="center"/>
            <w:hideMark/>
          </w:tcPr>
          <w:p w14:paraId="7398CAD5" w14:textId="77777777" w:rsidR="003E500F" w:rsidRPr="003E500F" w:rsidRDefault="003E500F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/>
                <w:sz w:val="20"/>
                <w:szCs w:val="20"/>
              </w:rPr>
              <w:t>4.55E-10</w:t>
            </w:r>
          </w:p>
        </w:tc>
        <w:tc>
          <w:tcPr>
            <w:tcW w:w="342" w:type="pct"/>
            <w:noWrap/>
            <w:vAlign w:val="center"/>
            <w:hideMark/>
          </w:tcPr>
          <w:p w14:paraId="47AA41E4" w14:textId="77777777" w:rsidR="003E500F" w:rsidRPr="003E500F" w:rsidRDefault="003E500F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55</w:t>
            </w:r>
          </w:p>
        </w:tc>
        <w:tc>
          <w:tcPr>
            <w:tcW w:w="2259" w:type="pct"/>
            <w:vAlign w:val="center"/>
          </w:tcPr>
          <w:p w14:paraId="69AEB30C" w14:textId="77777777" w:rsidR="003E500F" w:rsidRPr="00FF385C" w:rsidRDefault="000E176D" w:rsidP="000E176D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F385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TPRC,CRISPLD2,MFAP5,HTR2C,C2H8ORF22,IL15,NEFM,GSN,CTSB,FLOT2,CTBP1,CDC42EP4,CLEC3B,C3,UNC79,APOA1,BLNK,-,TLR4,BBX,OSTN,ADGRG6,PHLDB2,STAB1,IL1RAP,SUCO,TA3,DLC1,TGM2,TCF21,BVES,-,GPR183,FOXO3,PLEKHO1,SH3PXD2A,NAV2,SOCS3,ARHGAP12,SLC40A1,TPI1,DACH2,ADAMTS2,STK3,SEMA6D,ITGB5,MMP13,BDNF,ADAMTS1,PARVG,FLI1,PGM5,GNB2L1,PKD1,MYH11,MEIS1,ITGA7,MMP2,C1QB,SVIL,GAB1,ATRN,PLS1,-,IFITM3,CTSH,PIKFYVE,SGCB,ITGB2,NKX2-3,VAT1,TEKT1,CEP131,TAGLN2,FRZB,ATP11C,RB1,OLFML3,ANXA1,OGDH,PID1,CTNNA1,COL12A1,MEOX2,DAB2IP,FGR,LDLRAD4,ENSGALG00000024379,LYN,MMP11,NTRK2,LHFPL2,RNASE6,HSD17B4,FAM172A,RHOA,EML1,B2M,PDGFRA,PGM3,NID1,TRPV2,LGMN,COL6A2,RSPO3,RASSF2,SLA,DOCK7,PCDH15,ST14,RNF2,PLCD1,CLMP,JCAD,EPB41,STMN1,PTEN,Ii,HSPB7,ROBO2,MAPK8IP3,CEP162,UNC5D,CAV1,CD36,SFTPA2,TEK,VCAN,FBLN2,MEF2D,ACP5,HOXB4,CEP120,PTPN6,CSGALNACT1,NRP1,BBS9,SULF1,RPS4X,FRMD6,FYN,SPI1,SLIT2,CDH5,AQP1,GNG12,CSF1,THY1,SBNO2,SPG11,MYLK,HK2,PI15,CDH11,ACTA1,KMT2E,MARK1,WNK1,RCAN1,SGPL1,ETV3,LOXL2,SEMA3D,EHMT1,PRKCZ,TDRD1,HOPX,CAPN2,DHRS3,ITGAV,ENSGALG00000007007,MME,MAP3K4,EDNRA,TGFB1,CDH13,THBS1,RARG,DNM2,HOXC8,TMEM119,ENSGALG00000054198,MEIOC,SIAH1,USP33,NRP2,DPYSL3,EGFL7,TCIM,ACTN1,COL8A1,TAL1,CYP19A1,CD63,CSF3R,ENSGALG00000015656,RNF6,COL5A2,VCL,COL5A1,ANKLE2,TRIP12,TIE1,RPS6,ADIPOR2,COMT,CENPF,CASP18,MMP9,R</w:t>
            </w:r>
            <w:r w:rsidRPr="00FF385C">
              <w:rPr>
                <w:rFonts w:ascii="Times New Roman" w:eastAsia="宋体" w:hAnsi="Times New Roman" w:cs="Times New Roman" w:hint="eastAsia"/>
                <w:sz w:val="20"/>
                <w:szCs w:val="20"/>
              </w:rPr>
              <w:lastRenderedPageBreak/>
              <w:t>ARRES2,HAS2,LIPA,INPP5D,SALL4,PALM,MUSTN1,CLASP1,SINHCAF,APOLD1,COL1A1,PTN,ANKRD27,ENSGALG00000002012,SLC39A12,TRAK2,SIPA1L1,MBP,CNN2,COL1A2,ITGA8,CD81,ADIPOQ,MXRA8,RAPGEF2,FLNB,RYR2,PCK1,ZNF521,COL6A1,UGT8,VTN,SOCS2,POSTN,HOXB5,FZD4,PUM1,GLUL,SETX,IHH,PALMD,LIMS2,C3AR1,MGP,RPS19,ACTA2,CLASP2,NTRK3,PDCD10,NCS1,GDPD5,RAB27A,ANXA2,IRF1,PRRX2,FBLN1,CIAPIN1,TAGLN,HSPA8,ASAH1,CD83,FN1,CTGF,PLS3,ENSGALG00000029540,NFE2L2,RPL24,C1QC,FNIP1,EVI5L,LMOD1,TXNIP,LGALS3,HMGB1,PTPRB,EEF2,FOXP3,NINJ1,ENSGALG00000006705,NFATC1,SERPINB10B,DCN,WDR1,GPX1,MATN3,RHOQ,ENSGALG00000008297,KIAA0319,MARF1,PDCD4,TNC,PECAM1,CYP17A1,BASP1,FABP4,ACOD1,EHD2,TMEM131L,ANKRD6,GNB1,ZEB2,GCLM,FOXN3,SPARC,RPS14,EFEMP1,VWA1,S100A10,PGR,NRTN,MYL9,GLIPR2,TRPC4,TOP2A,CTSC,HTRA1,RPL22,COTL1,RAMP2,ATF3,FNDC3A,PDLIM3,STOX2,HPSE,AGT,RELN,HTR2A,ODF2L,BMPER,RBPJ,CTSK,METRNL,JAK2,COL4A1,C1QA,RARB,LAMA4,CSTA,MAFB,FHL2,EXFABP,RPS7,TPM1,RNASE4,ELF3,SEMA6B</w:t>
            </w:r>
          </w:p>
        </w:tc>
      </w:tr>
      <w:tr w:rsidR="003E500F" w:rsidRPr="00EF0707" w14:paraId="383FDB9F" w14:textId="77777777" w:rsidTr="00FF385C">
        <w:trPr>
          <w:trHeight w:val="270"/>
        </w:trPr>
        <w:tc>
          <w:tcPr>
            <w:tcW w:w="619" w:type="pct"/>
            <w:noWrap/>
            <w:vAlign w:val="center"/>
            <w:hideMark/>
          </w:tcPr>
          <w:p w14:paraId="22B1B1C6" w14:textId="77777777" w:rsidR="003E500F" w:rsidRPr="003E500F" w:rsidRDefault="003E500F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GO:0009611</w:t>
            </w:r>
          </w:p>
        </w:tc>
        <w:tc>
          <w:tcPr>
            <w:tcW w:w="754" w:type="pct"/>
            <w:noWrap/>
            <w:vAlign w:val="center"/>
            <w:hideMark/>
          </w:tcPr>
          <w:p w14:paraId="15FDAB0F" w14:textId="77777777" w:rsidR="003E500F" w:rsidRPr="003E500F" w:rsidRDefault="003E500F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/>
                <w:sz w:val="20"/>
                <w:szCs w:val="20"/>
              </w:rPr>
              <w:t>response to wounding</w:t>
            </w:r>
          </w:p>
        </w:tc>
        <w:tc>
          <w:tcPr>
            <w:tcW w:w="547" w:type="pct"/>
            <w:noWrap/>
            <w:vAlign w:val="center"/>
            <w:hideMark/>
          </w:tcPr>
          <w:p w14:paraId="3F9825C8" w14:textId="77777777" w:rsidR="00FF385C" w:rsidRDefault="00FF385C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iological</w:t>
            </w:r>
          </w:p>
          <w:p w14:paraId="4AEE407F" w14:textId="77777777" w:rsidR="003E500F" w:rsidRPr="003E500F" w:rsidRDefault="003E500F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/>
                <w:sz w:val="20"/>
                <w:szCs w:val="20"/>
              </w:rPr>
              <w:t>process</w:t>
            </w:r>
          </w:p>
        </w:tc>
        <w:tc>
          <w:tcPr>
            <w:tcW w:w="479" w:type="pct"/>
            <w:noWrap/>
            <w:vAlign w:val="center"/>
            <w:hideMark/>
          </w:tcPr>
          <w:p w14:paraId="312D35FC" w14:textId="77777777" w:rsidR="003E500F" w:rsidRPr="003E500F" w:rsidRDefault="003E500F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/>
                <w:sz w:val="20"/>
                <w:szCs w:val="20"/>
              </w:rPr>
              <w:t>6.46E-10</w:t>
            </w:r>
          </w:p>
        </w:tc>
        <w:tc>
          <w:tcPr>
            <w:tcW w:w="342" w:type="pct"/>
            <w:noWrap/>
            <w:vAlign w:val="center"/>
            <w:hideMark/>
          </w:tcPr>
          <w:p w14:paraId="2E7CC2F7" w14:textId="77777777" w:rsidR="003E500F" w:rsidRPr="003E500F" w:rsidRDefault="003E500F" w:rsidP="00FF385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500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7</w:t>
            </w:r>
          </w:p>
        </w:tc>
        <w:tc>
          <w:tcPr>
            <w:tcW w:w="2259" w:type="pct"/>
            <w:vAlign w:val="center"/>
          </w:tcPr>
          <w:p w14:paraId="03503CF9" w14:textId="77777777" w:rsidR="003E500F" w:rsidRPr="00FF385C" w:rsidRDefault="000E176D" w:rsidP="000E176D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F385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NTRK3,ANXA1,METRNL,RB1,RPS19,JAK2,PDCD10,HPSE,F8,LYN,FBLN1,TGFB1,RAB27A,ANXA2,HOPX,RARB,TFPI2,CD81,CNN2,ADIPOQ,ACP5,F13A1,PTPN6,ENPP3,MYLK,SBNO2,F5,VWF,AQP1,CDH5,FGG,PTEN,SOCS3,NFKB1,PDCD4,TNC,ENSGALG00000040371,GPX1,IL1RL1,ADIPOR2,PIK3AP1,CAV1,P2RX1,CD36,PPL,FABP4,PROS1,CLASP1,PECAM1,MUSTN1,PDGFRA,C3,DPYSL3,NFE2L2,RHOA,ANXA5,FN1,THBS1,COL5A1,WFDC1,NINJ1,CYP19A1,DST,TLR4,PHLDB2,HMGB1,APOA1</w:t>
            </w:r>
          </w:p>
        </w:tc>
      </w:tr>
    </w:tbl>
    <w:p w14:paraId="59128B84" w14:textId="77777777" w:rsidR="00FF385C" w:rsidRPr="007F2261" w:rsidRDefault="00FF385C" w:rsidP="007C56BF">
      <w:pPr>
        <w:jc w:val="center"/>
        <w:rPr>
          <w:rFonts w:ascii="Times New Roman" w:eastAsia="宋体" w:hAnsi="Times New Roman" w:cs="Times New Roman"/>
          <w:sz w:val="20"/>
          <w:szCs w:val="20"/>
        </w:rPr>
      </w:pPr>
    </w:p>
    <w:sectPr w:rsidR="00FF385C" w:rsidRPr="007F22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A7C7EC" w14:textId="77777777" w:rsidR="005E1F43" w:rsidRDefault="005E1F43" w:rsidP="005345A1">
      <w:r>
        <w:separator/>
      </w:r>
    </w:p>
  </w:endnote>
  <w:endnote w:type="continuationSeparator" w:id="0">
    <w:p w14:paraId="1BA87368" w14:textId="77777777" w:rsidR="005E1F43" w:rsidRDefault="005E1F43" w:rsidP="005345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FBC3A3" w14:textId="77777777" w:rsidR="005E1F43" w:rsidRDefault="005E1F43" w:rsidP="005345A1">
      <w:r>
        <w:separator/>
      </w:r>
    </w:p>
  </w:footnote>
  <w:footnote w:type="continuationSeparator" w:id="0">
    <w:p w14:paraId="5E8C79CB" w14:textId="77777777" w:rsidR="005E1F43" w:rsidRDefault="005E1F43" w:rsidP="005345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6816"/>
    <w:rsid w:val="000E176D"/>
    <w:rsid w:val="00120CA2"/>
    <w:rsid w:val="00157404"/>
    <w:rsid w:val="00187447"/>
    <w:rsid w:val="00326816"/>
    <w:rsid w:val="0038109F"/>
    <w:rsid w:val="003B6432"/>
    <w:rsid w:val="003E500F"/>
    <w:rsid w:val="0042299A"/>
    <w:rsid w:val="004474A0"/>
    <w:rsid w:val="00516ED9"/>
    <w:rsid w:val="005345A1"/>
    <w:rsid w:val="00552749"/>
    <w:rsid w:val="005E1F43"/>
    <w:rsid w:val="00750A5C"/>
    <w:rsid w:val="00770187"/>
    <w:rsid w:val="007C56BF"/>
    <w:rsid w:val="007F2261"/>
    <w:rsid w:val="00937B6D"/>
    <w:rsid w:val="009B0DD5"/>
    <w:rsid w:val="009D457F"/>
    <w:rsid w:val="00A04739"/>
    <w:rsid w:val="00A35A57"/>
    <w:rsid w:val="00AD751D"/>
    <w:rsid w:val="00C24357"/>
    <w:rsid w:val="00DF3F39"/>
    <w:rsid w:val="00EF0707"/>
    <w:rsid w:val="00FF3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9BB737"/>
  <w15:chartTrackingRefBased/>
  <w15:docId w15:val="{944FD740-6861-4271-86D4-B682791EC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45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45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45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45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45A1"/>
    <w:rPr>
      <w:sz w:val="18"/>
      <w:szCs w:val="18"/>
    </w:rPr>
  </w:style>
  <w:style w:type="table" w:styleId="a7">
    <w:name w:val="Table Grid"/>
    <w:basedOn w:val="a1"/>
    <w:uiPriority w:val="39"/>
    <w:rsid w:val="009D45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12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3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5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9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9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1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9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9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5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1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6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0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0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5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4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2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8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4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7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7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9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8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3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8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5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6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3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5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2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42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0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8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1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1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5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</TotalTime>
  <Pages>1</Pages>
  <Words>2175</Words>
  <Characters>12398</Characters>
  <Application>Microsoft Office Word</Application>
  <DocSecurity>0</DocSecurity>
  <Lines>103</Lines>
  <Paragraphs>29</Paragraphs>
  <ScaleCrop>false</ScaleCrop>
  <Company/>
  <LinksUpToDate>false</LinksUpToDate>
  <CharactersWithSpaces>14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Li</dc:creator>
  <cp:keywords/>
  <dc:description/>
  <cp:lastModifiedBy>649188073@qq.com</cp:lastModifiedBy>
  <cp:revision>11</cp:revision>
  <dcterms:created xsi:type="dcterms:W3CDTF">2020-05-10T01:27:00Z</dcterms:created>
  <dcterms:modified xsi:type="dcterms:W3CDTF">2020-05-18T13:11:00Z</dcterms:modified>
</cp:coreProperties>
</file>